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3315" w:type="dxa"/>
        <w:tblLayout w:type="fixed"/>
        <w:tblLook w:val="04A0" w:firstRow="1" w:lastRow="0" w:firstColumn="1" w:lastColumn="0" w:noHBand="0" w:noVBand="1"/>
      </w:tblPr>
      <w:tblGrid>
        <w:gridCol w:w="1477"/>
        <w:gridCol w:w="6274"/>
        <w:gridCol w:w="1170"/>
        <w:gridCol w:w="22"/>
        <w:gridCol w:w="1132"/>
        <w:gridCol w:w="1080"/>
        <w:gridCol w:w="1080"/>
        <w:gridCol w:w="1080"/>
      </w:tblGrid>
      <w:tr w:rsidR="004D3F83" w:rsidRPr="009644C9" w14:paraId="1ADD9C5B" w14:textId="183ECFAD" w:rsidTr="004D3F83">
        <w:trPr>
          <w:trHeight w:val="320"/>
        </w:trPr>
        <w:tc>
          <w:tcPr>
            <w:tcW w:w="13315" w:type="dxa"/>
            <w:gridSpan w:val="8"/>
            <w:vAlign w:val="center"/>
            <w:hideMark/>
          </w:tcPr>
          <w:p w14:paraId="3CB1CC81" w14:textId="5AC5DD35" w:rsidR="004D3F83" w:rsidRPr="004D3F83" w:rsidRDefault="004D3F83" w:rsidP="004D3F83">
            <w:pPr>
              <w:jc w:val="center"/>
              <w:rPr>
                <w:b/>
                <w:bCs/>
                <w:sz w:val="28"/>
                <w:szCs w:val="28"/>
              </w:rPr>
            </w:pPr>
            <w:r w:rsidRPr="004D3F83">
              <w:rPr>
                <w:b/>
                <w:bCs/>
                <w:sz w:val="28"/>
                <w:szCs w:val="28"/>
              </w:rPr>
              <w:t xml:space="preserve">Dysphagia Student </w:t>
            </w:r>
            <w:r>
              <w:rPr>
                <w:b/>
                <w:bCs/>
                <w:sz w:val="28"/>
                <w:szCs w:val="28"/>
              </w:rPr>
              <w:t>Questionnaire</w:t>
            </w:r>
          </w:p>
        </w:tc>
      </w:tr>
      <w:tr w:rsidR="004D3F83" w:rsidRPr="009644C9" w14:paraId="4E800F1C" w14:textId="0BFF5499" w:rsidTr="00866FC3">
        <w:trPr>
          <w:trHeight w:val="320"/>
        </w:trPr>
        <w:tc>
          <w:tcPr>
            <w:tcW w:w="13315" w:type="dxa"/>
            <w:gridSpan w:val="8"/>
            <w:noWrap/>
            <w:hideMark/>
          </w:tcPr>
          <w:p w14:paraId="5D5D1BFD" w14:textId="60C26889" w:rsidR="004D3F83" w:rsidRPr="004D3F83" w:rsidRDefault="004D3F83" w:rsidP="007201F9">
            <w:pPr>
              <w:rPr>
                <w:b/>
                <w:bCs/>
              </w:rPr>
            </w:pPr>
            <w:r w:rsidRPr="004D3F83">
              <w:rPr>
                <w:b/>
                <w:bCs/>
              </w:rPr>
              <w:t>Demographic Information</w:t>
            </w:r>
          </w:p>
        </w:tc>
      </w:tr>
      <w:tr w:rsidR="004D3F83" w:rsidRPr="009644C9" w14:paraId="37F67FFA" w14:textId="5807B1C5" w:rsidTr="00480DDE">
        <w:trPr>
          <w:trHeight w:val="320"/>
        </w:trPr>
        <w:tc>
          <w:tcPr>
            <w:tcW w:w="1477" w:type="dxa"/>
            <w:noWrap/>
            <w:hideMark/>
          </w:tcPr>
          <w:p w14:paraId="21D08EBF" w14:textId="219255CB" w:rsidR="004D3F83" w:rsidRPr="004D3F83" w:rsidRDefault="004D3F83" w:rsidP="007201F9">
            <w:r w:rsidRPr="004D3F83">
              <w:t>Q1</w:t>
            </w:r>
          </w:p>
        </w:tc>
        <w:tc>
          <w:tcPr>
            <w:tcW w:w="6274" w:type="dxa"/>
            <w:noWrap/>
            <w:hideMark/>
          </w:tcPr>
          <w:p w14:paraId="59010C9A" w14:textId="24D6087A" w:rsidR="004D3F83" w:rsidRPr="009644C9" w:rsidRDefault="004D3F83" w:rsidP="007201F9">
            <w:r>
              <w:t>Student Name</w:t>
            </w:r>
          </w:p>
        </w:tc>
        <w:tc>
          <w:tcPr>
            <w:tcW w:w="5564" w:type="dxa"/>
            <w:gridSpan w:val="6"/>
          </w:tcPr>
          <w:p w14:paraId="3A3BABE2" w14:textId="77777777" w:rsidR="004D3F83" w:rsidRDefault="004D3F83" w:rsidP="007201F9"/>
        </w:tc>
      </w:tr>
      <w:tr w:rsidR="004D3F83" w:rsidRPr="009644C9" w14:paraId="3C002601" w14:textId="1E3DC45C" w:rsidTr="007174D5">
        <w:trPr>
          <w:trHeight w:val="320"/>
        </w:trPr>
        <w:tc>
          <w:tcPr>
            <w:tcW w:w="1477" w:type="dxa"/>
            <w:noWrap/>
          </w:tcPr>
          <w:p w14:paraId="42751D5E" w14:textId="76975B4C" w:rsidR="004D3F83" w:rsidRPr="004D3F83" w:rsidRDefault="004D3F83" w:rsidP="007201F9">
            <w:r w:rsidRPr="004D3F83">
              <w:t>Q2</w:t>
            </w:r>
          </w:p>
        </w:tc>
        <w:tc>
          <w:tcPr>
            <w:tcW w:w="6274" w:type="dxa"/>
            <w:noWrap/>
          </w:tcPr>
          <w:p w14:paraId="21F480DB" w14:textId="3D7A0BE0" w:rsidR="004D3F83" w:rsidRPr="009644C9" w:rsidRDefault="004D3F83" w:rsidP="007201F9">
            <w:r>
              <w:t>Current Date</w:t>
            </w:r>
          </w:p>
        </w:tc>
        <w:tc>
          <w:tcPr>
            <w:tcW w:w="5564" w:type="dxa"/>
            <w:gridSpan w:val="6"/>
          </w:tcPr>
          <w:p w14:paraId="42A2CD4C" w14:textId="77777777" w:rsidR="004D3F83" w:rsidRDefault="004D3F83" w:rsidP="007201F9"/>
        </w:tc>
      </w:tr>
      <w:tr w:rsidR="004D3F83" w:rsidRPr="009644C9" w14:paraId="0E769788" w14:textId="7AAAA835" w:rsidTr="00DA0D00">
        <w:trPr>
          <w:trHeight w:val="320"/>
        </w:trPr>
        <w:tc>
          <w:tcPr>
            <w:tcW w:w="1477" w:type="dxa"/>
            <w:noWrap/>
          </w:tcPr>
          <w:p w14:paraId="26C1CAC9" w14:textId="4DA88444" w:rsidR="004D3F83" w:rsidRPr="004D3F83" w:rsidRDefault="004D3F83" w:rsidP="007201F9">
            <w:r w:rsidRPr="004D3F83">
              <w:t>Q3</w:t>
            </w:r>
          </w:p>
        </w:tc>
        <w:tc>
          <w:tcPr>
            <w:tcW w:w="6274" w:type="dxa"/>
            <w:noWrap/>
          </w:tcPr>
          <w:p w14:paraId="738D4AAC" w14:textId="4D1AF439" w:rsidR="004D3F83" w:rsidRDefault="004D3F83" w:rsidP="004D3F83">
            <w:r w:rsidRPr="004D3F83">
              <w:t>How long have you been an SLT/SLT student (if you have an undergrad in SLT please include these years)?</w:t>
            </w:r>
          </w:p>
        </w:tc>
        <w:tc>
          <w:tcPr>
            <w:tcW w:w="5564" w:type="dxa"/>
            <w:gridSpan w:val="6"/>
          </w:tcPr>
          <w:p w14:paraId="00040406" w14:textId="77777777" w:rsidR="004D3F83" w:rsidRPr="004D3F83" w:rsidRDefault="004D3F83" w:rsidP="004D3F83"/>
        </w:tc>
      </w:tr>
      <w:tr w:rsidR="004D3F83" w:rsidRPr="009644C9" w14:paraId="7940663C" w14:textId="351B1CF1" w:rsidTr="00A25919">
        <w:trPr>
          <w:trHeight w:val="320"/>
        </w:trPr>
        <w:tc>
          <w:tcPr>
            <w:tcW w:w="1477" w:type="dxa"/>
            <w:noWrap/>
          </w:tcPr>
          <w:p w14:paraId="2814489B" w14:textId="517F806B" w:rsidR="004D3F83" w:rsidRPr="004D3F83" w:rsidRDefault="004D3F83" w:rsidP="007201F9">
            <w:r w:rsidRPr="004D3F83">
              <w:t>Q4</w:t>
            </w:r>
          </w:p>
        </w:tc>
        <w:tc>
          <w:tcPr>
            <w:tcW w:w="6274" w:type="dxa"/>
            <w:noWrap/>
          </w:tcPr>
          <w:p w14:paraId="2D322EF6" w14:textId="0633C9ED" w:rsidR="004D3F83" w:rsidRDefault="004D3F83" w:rsidP="007201F9">
            <w:r w:rsidRPr="004D3F83">
              <w:t>Which batch are you currently in?</w:t>
            </w:r>
          </w:p>
        </w:tc>
        <w:tc>
          <w:tcPr>
            <w:tcW w:w="5564" w:type="dxa"/>
            <w:gridSpan w:val="6"/>
          </w:tcPr>
          <w:p w14:paraId="6C321D52" w14:textId="77777777" w:rsidR="004D3F83" w:rsidRPr="004D3F83" w:rsidRDefault="004D3F83" w:rsidP="007201F9"/>
        </w:tc>
      </w:tr>
      <w:tr w:rsidR="004D3F83" w:rsidRPr="009644C9" w14:paraId="535FFCF9" w14:textId="599BBD4C" w:rsidTr="00F25D69">
        <w:trPr>
          <w:trHeight w:val="320"/>
        </w:trPr>
        <w:tc>
          <w:tcPr>
            <w:tcW w:w="1477" w:type="dxa"/>
            <w:noWrap/>
          </w:tcPr>
          <w:p w14:paraId="55B982A6" w14:textId="3717CB78" w:rsidR="004D3F83" w:rsidRPr="004D3F83" w:rsidRDefault="004D3F83" w:rsidP="007201F9">
            <w:r w:rsidRPr="004D3F83">
              <w:t>Q5</w:t>
            </w:r>
          </w:p>
        </w:tc>
        <w:tc>
          <w:tcPr>
            <w:tcW w:w="6274" w:type="dxa"/>
            <w:noWrap/>
          </w:tcPr>
          <w:p w14:paraId="48D5F68B" w14:textId="3902BBC1" w:rsidR="004D3F83" w:rsidRDefault="004D3F83" w:rsidP="007201F9">
            <w:r>
              <w:t>Indicate your age</w:t>
            </w:r>
          </w:p>
        </w:tc>
        <w:tc>
          <w:tcPr>
            <w:tcW w:w="5564" w:type="dxa"/>
            <w:gridSpan w:val="6"/>
          </w:tcPr>
          <w:p w14:paraId="46BA016C" w14:textId="77777777" w:rsidR="004D3F83" w:rsidRDefault="004D3F83" w:rsidP="007201F9"/>
        </w:tc>
      </w:tr>
      <w:tr w:rsidR="003D1AA1" w:rsidRPr="009644C9" w14:paraId="2D1DAFBC" w14:textId="77777777" w:rsidTr="00F25D69">
        <w:trPr>
          <w:trHeight w:val="320"/>
        </w:trPr>
        <w:tc>
          <w:tcPr>
            <w:tcW w:w="1477" w:type="dxa"/>
            <w:noWrap/>
          </w:tcPr>
          <w:p w14:paraId="44904D9E" w14:textId="0845B5BB" w:rsidR="003D1AA1" w:rsidRPr="004D3F83" w:rsidRDefault="003D1AA1" w:rsidP="007201F9">
            <w:r>
              <w:t>Q6</w:t>
            </w:r>
          </w:p>
        </w:tc>
        <w:tc>
          <w:tcPr>
            <w:tcW w:w="6274" w:type="dxa"/>
            <w:noWrap/>
          </w:tcPr>
          <w:p w14:paraId="6EFE804F" w14:textId="681221DD" w:rsidR="003D1AA1" w:rsidRDefault="003D1AA1" w:rsidP="007201F9">
            <w:r>
              <w:t xml:space="preserve">Indicate your </w:t>
            </w:r>
            <w:r>
              <w:t>sex</w:t>
            </w:r>
          </w:p>
        </w:tc>
        <w:tc>
          <w:tcPr>
            <w:tcW w:w="5564" w:type="dxa"/>
            <w:gridSpan w:val="6"/>
          </w:tcPr>
          <w:p w14:paraId="348D55B4" w14:textId="77777777" w:rsidR="003D1AA1" w:rsidRDefault="003D1AA1" w:rsidP="007201F9"/>
        </w:tc>
      </w:tr>
      <w:tr w:rsidR="004D3F83" w:rsidRPr="009644C9" w14:paraId="7A664AD8" w14:textId="77777777" w:rsidTr="00991B68">
        <w:trPr>
          <w:trHeight w:val="320"/>
        </w:trPr>
        <w:tc>
          <w:tcPr>
            <w:tcW w:w="1477" w:type="dxa"/>
            <w:noWrap/>
          </w:tcPr>
          <w:p w14:paraId="4587EFB9" w14:textId="76BACCC1" w:rsidR="004D3F83" w:rsidRPr="004D3F83" w:rsidRDefault="004D3F83" w:rsidP="007201F9">
            <w:r>
              <w:t>Q</w:t>
            </w:r>
            <w:r w:rsidR="003D1AA1">
              <w:t>7</w:t>
            </w:r>
          </w:p>
        </w:tc>
        <w:tc>
          <w:tcPr>
            <w:tcW w:w="6274" w:type="dxa"/>
            <w:noWrap/>
          </w:tcPr>
          <w:p w14:paraId="0B046B98" w14:textId="116ED33F" w:rsidR="004D3F83" w:rsidRDefault="004D3F83" w:rsidP="007201F9">
            <w:r w:rsidRPr="004D3F83">
              <w:t>As an estimate, how many patients with dysphagia have you provided assessment, management or treatment for so far?</w:t>
            </w:r>
          </w:p>
        </w:tc>
        <w:tc>
          <w:tcPr>
            <w:tcW w:w="5564" w:type="dxa"/>
            <w:gridSpan w:val="6"/>
          </w:tcPr>
          <w:p w14:paraId="21169531" w14:textId="77777777" w:rsidR="004D3F83" w:rsidRDefault="004D3F83" w:rsidP="007201F9"/>
        </w:tc>
      </w:tr>
      <w:tr w:rsidR="004D3F83" w:rsidRPr="009644C9" w14:paraId="009DF4E0" w14:textId="68D56CE4" w:rsidTr="0092576C">
        <w:trPr>
          <w:trHeight w:val="320"/>
        </w:trPr>
        <w:tc>
          <w:tcPr>
            <w:tcW w:w="13315" w:type="dxa"/>
            <w:gridSpan w:val="8"/>
            <w:noWrap/>
          </w:tcPr>
          <w:p w14:paraId="5EBF4CCE" w14:textId="00A3C18D" w:rsidR="004D3F83" w:rsidRDefault="004D3F83" w:rsidP="004D3F83">
            <w:pPr>
              <w:pStyle w:val="NormalWeb"/>
              <w:shd w:val="clear" w:color="auto" w:fill="FFFFFF"/>
              <w:jc w:val="center"/>
              <w:rPr>
                <w:rFonts w:ascii="Roboto" w:hAnsi="Roboto"/>
                <w:b/>
                <w:bCs/>
                <w:color w:val="494F60"/>
                <w:sz w:val="22"/>
                <w:szCs w:val="22"/>
              </w:rPr>
            </w:pPr>
            <w:r w:rsidRPr="004D3F83">
              <w:rPr>
                <w:rFonts w:asciiTheme="minorHAnsi" w:hAnsiTheme="minorHAnsi"/>
                <w:b/>
                <w:bCs/>
              </w:rPr>
              <w:t>Please rate the following aspects of your dysphagia knowledge.</w:t>
            </w:r>
            <w:r>
              <w:rPr>
                <w:rFonts w:ascii="Roboto" w:hAnsi="Roboto"/>
                <w:b/>
                <w:bCs/>
                <w:color w:val="3A3D47"/>
                <w:sz w:val="20"/>
                <w:szCs w:val="20"/>
              </w:rPr>
              <w:t xml:space="preserve"> </w:t>
            </w:r>
          </w:p>
        </w:tc>
      </w:tr>
      <w:tr w:rsidR="004D3F83" w:rsidRPr="009644C9" w14:paraId="2E1A57D7" w14:textId="77777777" w:rsidTr="004D3F83">
        <w:trPr>
          <w:trHeight w:val="320"/>
        </w:trPr>
        <w:tc>
          <w:tcPr>
            <w:tcW w:w="7751" w:type="dxa"/>
            <w:gridSpan w:val="2"/>
            <w:noWrap/>
          </w:tcPr>
          <w:p w14:paraId="694C2529" w14:textId="7D231F36" w:rsidR="004D3F83" w:rsidRPr="004D3F83" w:rsidRDefault="004D3F83" w:rsidP="004D3F83">
            <w:pPr>
              <w:rPr>
                <w:b/>
                <w:bCs/>
              </w:rPr>
            </w:pPr>
            <w:r w:rsidRPr="009644C9">
              <w:rPr>
                <w:b/>
                <w:bCs/>
              </w:rPr>
              <w:t>General Skills</w:t>
            </w:r>
          </w:p>
        </w:tc>
        <w:tc>
          <w:tcPr>
            <w:tcW w:w="1170" w:type="dxa"/>
          </w:tcPr>
          <w:p w14:paraId="293A8BD5" w14:textId="2E874589" w:rsidR="004D3F83" w:rsidRPr="004D3F83" w:rsidRDefault="004D3F83" w:rsidP="004D3F83">
            <w:pPr>
              <w:pStyle w:val="NormalWeb"/>
              <w:shd w:val="clear" w:color="auto" w:fill="FFFFFF"/>
              <w:jc w:val="center"/>
              <w:rPr>
                <w:rFonts w:ascii="Roboto" w:hAnsi="Roboto"/>
                <w:b/>
                <w:bCs/>
                <w:color w:val="000000" w:themeColor="text1"/>
                <w:position w:val="12"/>
                <w:sz w:val="22"/>
                <w:szCs w:val="22"/>
              </w:rPr>
            </w:pPr>
            <w:r w:rsidRPr="004D3F83">
              <w:rPr>
                <w:rFonts w:ascii="Roboto" w:hAnsi="Roboto"/>
                <w:b/>
                <w:bCs/>
                <w:color w:val="000000" w:themeColor="text1"/>
                <w:position w:val="12"/>
                <w:sz w:val="22"/>
                <w:szCs w:val="22"/>
              </w:rPr>
              <w:t>Strongly Disagree</w:t>
            </w:r>
          </w:p>
        </w:tc>
        <w:tc>
          <w:tcPr>
            <w:tcW w:w="1154" w:type="dxa"/>
            <w:gridSpan w:val="2"/>
          </w:tcPr>
          <w:p w14:paraId="46134079" w14:textId="16836486" w:rsidR="004D3F83" w:rsidRPr="004D3F83" w:rsidRDefault="004D3F83" w:rsidP="004D3F83">
            <w:pPr>
              <w:pStyle w:val="NormalWeb"/>
              <w:shd w:val="clear" w:color="auto" w:fill="FFFFFF"/>
              <w:jc w:val="center"/>
              <w:rPr>
                <w:rFonts w:ascii="Roboto" w:hAnsi="Roboto"/>
                <w:b/>
                <w:bCs/>
                <w:color w:val="000000" w:themeColor="text1"/>
                <w:position w:val="12"/>
                <w:sz w:val="22"/>
                <w:szCs w:val="22"/>
              </w:rPr>
            </w:pPr>
            <w:r w:rsidRPr="004D3F83">
              <w:rPr>
                <w:rFonts w:ascii="Roboto" w:hAnsi="Roboto"/>
                <w:b/>
                <w:bCs/>
                <w:color w:val="000000" w:themeColor="text1"/>
                <w:position w:val="12"/>
                <w:sz w:val="22"/>
                <w:szCs w:val="22"/>
              </w:rPr>
              <w:t>Disagree</w:t>
            </w:r>
          </w:p>
        </w:tc>
        <w:tc>
          <w:tcPr>
            <w:tcW w:w="1080" w:type="dxa"/>
          </w:tcPr>
          <w:p w14:paraId="6B9D307B" w14:textId="49B434A8" w:rsidR="004D3F83" w:rsidRPr="004D3F83" w:rsidRDefault="004D3F83" w:rsidP="004D3F83">
            <w:pPr>
              <w:pStyle w:val="NormalWeb"/>
              <w:shd w:val="clear" w:color="auto" w:fill="FFFFFF"/>
              <w:jc w:val="center"/>
              <w:rPr>
                <w:rFonts w:ascii="Roboto" w:hAnsi="Roboto"/>
                <w:b/>
                <w:bCs/>
                <w:color w:val="000000" w:themeColor="text1"/>
                <w:sz w:val="22"/>
                <w:szCs w:val="22"/>
              </w:rPr>
            </w:pPr>
            <w:r w:rsidRPr="004D3F83">
              <w:rPr>
                <w:rFonts w:ascii="Roboto" w:hAnsi="Roboto"/>
                <w:b/>
                <w:bCs/>
                <w:color w:val="000000" w:themeColor="text1"/>
                <w:sz w:val="22"/>
                <w:szCs w:val="22"/>
              </w:rPr>
              <w:t>Neutral</w:t>
            </w:r>
          </w:p>
        </w:tc>
        <w:tc>
          <w:tcPr>
            <w:tcW w:w="1080" w:type="dxa"/>
          </w:tcPr>
          <w:p w14:paraId="0859C650" w14:textId="2154F1EA" w:rsidR="004D3F83" w:rsidRPr="004D3F83" w:rsidRDefault="004D3F83" w:rsidP="004D3F83">
            <w:pPr>
              <w:pStyle w:val="NormalWeb"/>
              <w:shd w:val="clear" w:color="auto" w:fill="FFFFFF"/>
              <w:jc w:val="center"/>
              <w:rPr>
                <w:rFonts w:ascii="Roboto" w:hAnsi="Roboto"/>
                <w:b/>
                <w:bCs/>
                <w:color w:val="000000" w:themeColor="text1"/>
                <w:sz w:val="22"/>
                <w:szCs w:val="22"/>
              </w:rPr>
            </w:pPr>
            <w:r w:rsidRPr="004D3F83">
              <w:rPr>
                <w:rFonts w:ascii="Roboto" w:hAnsi="Roboto"/>
                <w:b/>
                <w:bCs/>
                <w:color w:val="000000" w:themeColor="text1"/>
                <w:sz w:val="22"/>
                <w:szCs w:val="22"/>
              </w:rPr>
              <w:t>Agree</w:t>
            </w:r>
          </w:p>
        </w:tc>
        <w:tc>
          <w:tcPr>
            <w:tcW w:w="1080" w:type="dxa"/>
          </w:tcPr>
          <w:p w14:paraId="7719A6A1" w14:textId="52D17287" w:rsidR="004D3F83" w:rsidRPr="004D3F83" w:rsidRDefault="004D3F83" w:rsidP="004D3F83">
            <w:pPr>
              <w:pStyle w:val="NormalWeb"/>
              <w:shd w:val="clear" w:color="auto" w:fill="FFFFFF"/>
              <w:jc w:val="center"/>
              <w:rPr>
                <w:rFonts w:ascii="Roboto" w:hAnsi="Roboto"/>
                <w:b/>
                <w:bCs/>
                <w:color w:val="000000" w:themeColor="text1"/>
                <w:position w:val="12"/>
                <w:sz w:val="22"/>
                <w:szCs w:val="22"/>
              </w:rPr>
            </w:pPr>
            <w:r w:rsidRPr="004D3F83">
              <w:rPr>
                <w:rFonts w:ascii="Roboto" w:hAnsi="Roboto"/>
                <w:b/>
                <w:bCs/>
                <w:color w:val="000000" w:themeColor="text1"/>
                <w:position w:val="12"/>
                <w:sz w:val="22"/>
                <w:szCs w:val="22"/>
              </w:rPr>
              <w:t>Strongly</w:t>
            </w:r>
            <w:r w:rsidRPr="004D3F83">
              <w:rPr>
                <w:rFonts w:ascii="Roboto" w:hAnsi="Roboto"/>
                <w:b/>
                <w:bCs/>
                <w:color w:val="000000" w:themeColor="text1"/>
                <w:sz w:val="22"/>
                <w:szCs w:val="22"/>
              </w:rPr>
              <w:t xml:space="preserve"> Agree</w:t>
            </w:r>
          </w:p>
        </w:tc>
      </w:tr>
      <w:tr w:rsidR="004D3F83" w:rsidRPr="009644C9" w14:paraId="27520C50" w14:textId="01AAD7DE" w:rsidTr="004D3F83">
        <w:trPr>
          <w:trHeight w:val="320"/>
        </w:trPr>
        <w:tc>
          <w:tcPr>
            <w:tcW w:w="1477" w:type="dxa"/>
            <w:hideMark/>
          </w:tcPr>
          <w:p w14:paraId="1CAEBA34" w14:textId="77777777" w:rsidR="004D3F83" w:rsidRPr="009644C9" w:rsidRDefault="004D3F83" w:rsidP="007201F9">
            <w:r w:rsidRPr="009644C9">
              <w:t>Q1</w:t>
            </w:r>
          </w:p>
        </w:tc>
        <w:tc>
          <w:tcPr>
            <w:tcW w:w="6274" w:type="dxa"/>
            <w:hideMark/>
          </w:tcPr>
          <w:p w14:paraId="762A1CF4" w14:textId="77777777" w:rsidR="004D3F83" w:rsidRPr="009644C9" w:rsidRDefault="004D3F83" w:rsidP="007201F9">
            <w:r w:rsidRPr="009644C9">
              <w:t xml:space="preserve"> Describes relevant research on normal swallowing</w:t>
            </w:r>
          </w:p>
        </w:tc>
        <w:tc>
          <w:tcPr>
            <w:tcW w:w="1192" w:type="dxa"/>
            <w:gridSpan w:val="2"/>
          </w:tcPr>
          <w:p w14:paraId="64478244" w14:textId="77777777" w:rsidR="004D3F83" w:rsidRPr="009644C9" w:rsidRDefault="004D3F83" w:rsidP="007201F9"/>
        </w:tc>
        <w:tc>
          <w:tcPr>
            <w:tcW w:w="1132" w:type="dxa"/>
          </w:tcPr>
          <w:p w14:paraId="7882F270" w14:textId="77777777" w:rsidR="004D3F83" w:rsidRPr="009644C9" w:rsidRDefault="004D3F83" w:rsidP="007201F9"/>
        </w:tc>
        <w:tc>
          <w:tcPr>
            <w:tcW w:w="1080" w:type="dxa"/>
          </w:tcPr>
          <w:p w14:paraId="08A1EB15" w14:textId="77777777" w:rsidR="004D3F83" w:rsidRPr="009644C9" w:rsidRDefault="004D3F83" w:rsidP="007201F9"/>
        </w:tc>
        <w:tc>
          <w:tcPr>
            <w:tcW w:w="1080" w:type="dxa"/>
          </w:tcPr>
          <w:p w14:paraId="53185C5D" w14:textId="77777777" w:rsidR="004D3F83" w:rsidRPr="009644C9" w:rsidRDefault="004D3F83" w:rsidP="007201F9"/>
        </w:tc>
        <w:tc>
          <w:tcPr>
            <w:tcW w:w="1080" w:type="dxa"/>
          </w:tcPr>
          <w:p w14:paraId="122810F4" w14:textId="77777777" w:rsidR="004D3F83" w:rsidRPr="009644C9" w:rsidRDefault="004D3F83" w:rsidP="007201F9"/>
        </w:tc>
      </w:tr>
      <w:tr w:rsidR="004D3F83" w:rsidRPr="009644C9" w14:paraId="4DDA004E" w14:textId="261F280D" w:rsidTr="004D3F83">
        <w:trPr>
          <w:trHeight w:val="640"/>
        </w:trPr>
        <w:tc>
          <w:tcPr>
            <w:tcW w:w="1477" w:type="dxa"/>
            <w:hideMark/>
          </w:tcPr>
          <w:p w14:paraId="11AF1B61" w14:textId="77777777" w:rsidR="004D3F83" w:rsidRPr="009644C9" w:rsidRDefault="004D3F83" w:rsidP="007201F9">
            <w:r w:rsidRPr="009644C9">
              <w:t>Q2</w:t>
            </w:r>
          </w:p>
        </w:tc>
        <w:tc>
          <w:tcPr>
            <w:tcW w:w="6274" w:type="dxa"/>
            <w:hideMark/>
          </w:tcPr>
          <w:p w14:paraId="05BA0234" w14:textId="77777777" w:rsidR="004D3F83" w:rsidRPr="009644C9" w:rsidRDefault="004D3F83" w:rsidP="007201F9">
            <w:r w:rsidRPr="009644C9">
              <w:t xml:space="preserve"> Explains strengths and limitations of clinical examination, including ability to detect aspiration and determine treatment strategies for pharyngeal swallowing disorders</w:t>
            </w:r>
          </w:p>
        </w:tc>
        <w:tc>
          <w:tcPr>
            <w:tcW w:w="1192" w:type="dxa"/>
            <w:gridSpan w:val="2"/>
          </w:tcPr>
          <w:p w14:paraId="68681D20" w14:textId="77777777" w:rsidR="004D3F83" w:rsidRPr="009644C9" w:rsidRDefault="004D3F83" w:rsidP="007201F9"/>
        </w:tc>
        <w:tc>
          <w:tcPr>
            <w:tcW w:w="1132" w:type="dxa"/>
          </w:tcPr>
          <w:p w14:paraId="39F12929" w14:textId="77777777" w:rsidR="004D3F83" w:rsidRPr="009644C9" w:rsidRDefault="004D3F83" w:rsidP="007201F9"/>
        </w:tc>
        <w:tc>
          <w:tcPr>
            <w:tcW w:w="1080" w:type="dxa"/>
          </w:tcPr>
          <w:p w14:paraId="734CB716" w14:textId="77777777" w:rsidR="004D3F83" w:rsidRPr="009644C9" w:rsidRDefault="004D3F83" w:rsidP="007201F9"/>
        </w:tc>
        <w:tc>
          <w:tcPr>
            <w:tcW w:w="1080" w:type="dxa"/>
          </w:tcPr>
          <w:p w14:paraId="4D5D1A4E" w14:textId="77777777" w:rsidR="004D3F83" w:rsidRPr="009644C9" w:rsidRDefault="004D3F83" w:rsidP="007201F9"/>
        </w:tc>
        <w:tc>
          <w:tcPr>
            <w:tcW w:w="1080" w:type="dxa"/>
          </w:tcPr>
          <w:p w14:paraId="1450492D" w14:textId="77777777" w:rsidR="004D3F83" w:rsidRPr="009644C9" w:rsidRDefault="004D3F83" w:rsidP="007201F9"/>
        </w:tc>
      </w:tr>
      <w:tr w:rsidR="004D3F83" w:rsidRPr="009644C9" w14:paraId="3C055540" w14:textId="6713FDA4" w:rsidTr="004D3F83">
        <w:trPr>
          <w:trHeight w:val="320"/>
        </w:trPr>
        <w:tc>
          <w:tcPr>
            <w:tcW w:w="1477" w:type="dxa"/>
            <w:hideMark/>
          </w:tcPr>
          <w:p w14:paraId="3F4A8980" w14:textId="77777777" w:rsidR="004D3F83" w:rsidRPr="009644C9" w:rsidRDefault="004D3F83" w:rsidP="007201F9">
            <w:r w:rsidRPr="009644C9">
              <w:t>Q3</w:t>
            </w:r>
          </w:p>
        </w:tc>
        <w:tc>
          <w:tcPr>
            <w:tcW w:w="6274" w:type="dxa"/>
            <w:hideMark/>
          </w:tcPr>
          <w:p w14:paraId="2989D32F" w14:textId="77777777" w:rsidR="004D3F83" w:rsidRPr="009644C9" w:rsidRDefault="004D3F83" w:rsidP="007201F9">
            <w:r w:rsidRPr="009644C9">
              <w:t xml:space="preserve"> Describes the etiology contributing to feeding and/or swallowing disorders</w:t>
            </w:r>
          </w:p>
        </w:tc>
        <w:tc>
          <w:tcPr>
            <w:tcW w:w="1170" w:type="dxa"/>
          </w:tcPr>
          <w:p w14:paraId="0AD10A06" w14:textId="77777777" w:rsidR="004D3F83" w:rsidRPr="009644C9" w:rsidRDefault="004D3F83" w:rsidP="007201F9"/>
        </w:tc>
        <w:tc>
          <w:tcPr>
            <w:tcW w:w="1154" w:type="dxa"/>
            <w:gridSpan w:val="2"/>
          </w:tcPr>
          <w:p w14:paraId="6535FFE3" w14:textId="77777777" w:rsidR="004D3F83" w:rsidRPr="009644C9" w:rsidRDefault="004D3F83" w:rsidP="007201F9"/>
        </w:tc>
        <w:tc>
          <w:tcPr>
            <w:tcW w:w="1080" w:type="dxa"/>
          </w:tcPr>
          <w:p w14:paraId="0D260BC8" w14:textId="77777777" w:rsidR="004D3F83" w:rsidRPr="009644C9" w:rsidRDefault="004D3F83" w:rsidP="007201F9"/>
        </w:tc>
        <w:tc>
          <w:tcPr>
            <w:tcW w:w="1080" w:type="dxa"/>
          </w:tcPr>
          <w:p w14:paraId="75A014B8" w14:textId="77777777" w:rsidR="004D3F83" w:rsidRPr="009644C9" w:rsidRDefault="004D3F83" w:rsidP="007201F9"/>
        </w:tc>
        <w:tc>
          <w:tcPr>
            <w:tcW w:w="1080" w:type="dxa"/>
          </w:tcPr>
          <w:p w14:paraId="04F6628F" w14:textId="77777777" w:rsidR="004D3F83" w:rsidRPr="009644C9" w:rsidRDefault="004D3F83" w:rsidP="007201F9"/>
        </w:tc>
      </w:tr>
      <w:tr w:rsidR="004D3F83" w:rsidRPr="009644C9" w14:paraId="4731BBE0" w14:textId="7B2FC397" w:rsidTr="004D3F83">
        <w:trPr>
          <w:trHeight w:val="640"/>
        </w:trPr>
        <w:tc>
          <w:tcPr>
            <w:tcW w:w="1477" w:type="dxa"/>
            <w:hideMark/>
          </w:tcPr>
          <w:p w14:paraId="33A451CA" w14:textId="77777777" w:rsidR="004D3F83" w:rsidRPr="009644C9" w:rsidRDefault="004D3F83" w:rsidP="007201F9">
            <w:r w:rsidRPr="009644C9">
              <w:t>Q4</w:t>
            </w:r>
          </w:p>
        </w:tc>
        <w:tc>
          <w:tcPr>
            <w:tcW w:w="6274" w:type="dxa"/>
            <w:hideMark/>
          </w:tcPr>
          <w:p w14:paraId="41E28E8B" w14:textId="77777777" w:rsidR="004D3F83" w:rsidRPr="009644C9" w:rsidRDefault="004D3F83" w:rsidP="007201F9">
            <w:r w:rsidRPr="009644C9">
              <w:t xml:space="preserve"> Identifies cognitive, communication, behavioral, and psychological factors contributing to feeding and/or swallowing status</w:t>
            </w:r>
          </w:p>
        </w:tc>
        <w:tc>
          <w:tcPr>
            <w:tcW w:w="1170" w:type="dxa"/>
          </w:tcPr>
          <w:p w14:paraId="3E0FD987" w14:textId="77777777" w:rsidR="004D3F83" w:rsidRPr="009644C9" w:rsidRDefault="004D3F83" w:rsidP="007201F9"/>
        </w:tc>
        <w:tc>
          <w:tcPr>
            <w:tcW w:w="1154" w:type="dxa"/>
            <w:gridSpan w:val="2"/>
          </w:tcPr>
          <w:p w14:paraId="087E7F33" w14:textId="77777777" w:rsidR="004D3F83" w:rsidRPr="009644C9" w:rsidRDefault="004D3F83" w:rsidP="007201F9"/>
        </w:tc>
        <w:tc>
          <w:tcPr>
            <w:tcW w:w="1080" w:type="dxa"/>
          </w:tcPr>
          <w:p w14:paraId="6D712503" w14:textId="77777777" w:rsidR="004D3F83" w:rsidRPr="009644C9" w:rsidRDefault="004D3F83" w:rsidP="007201F9"/>
        </w:tc>
        <w:tc>
          <w:tcPr>
            <w:tcW w:w="1080" w:type="dxa"/>
          </w:tcPr>
          <w:p w14:paraId="713A79BF" w14:textId="77777777" w:rsidR="004D3F83" w:rsidRPr="009644C9" w:rsidRDefault="004D3F83" w:rsidP="007201F9"/>
        </w:tc>
        <w:tc>
          <w:tcPr>
            <w:tcW w:w="1080" w:type="dxa"/>
          </w:tcPr>
          <w:p w14:paraId="726F682C" w14:textId="77777777" w:rsidR="004D3F83" w:rsidRPr="009644C9" w:rsidRDefault="004D3F83" w:rsidP="007201F9"/>
        </w:tc>
      </w:tr>
      <w:tr w:rsidR="004D3F83" w:rsidRPr="009644C9" w14:paraId="3C442FAD" w14:textId="36FC449D" w:rsidTr="004D3F83">
        <w:trPr>
          <w:trHeight w:val="320"/>
        </w:trPr>
        <w:tc>
          <w:tcPr>
            <w:tcW w:w="1477" w:type="dxa"/>
            <w:hideMark/>
          </w:tcPr>
          <w:p w14:paraId="5A014E99" w14:textId="77777777" w:rsidR="004D3F83" w:rsidRPr="009644C9" w:rsidRDefault="004D3F83" w:rsidP="007201F9">
            <w:r w:rsidRPr="009644C9">
              <w:t>Q5</w:t>
            </w:r>
          </w:p>
        </w:tc>
        <w:tc>
          <w:tcPr>
            <w:tcW w:w="6274" w:type="dxa"/>
            <w:hideMark/>
          </w:tcPr>
          <w:p w14:paraId="7F3135B2" w14:textId="77777777" w:rsidR="004D3F83" w:rsidRPr="009644C9" w:rsidRDefault="004D3F83" w:rsidP="007201F9">
            <w:r w:rsidRPr="009644C9">
              <w:t xml:space="preserve"> Describes the potential effects of common medications on swallowing</w:t>
            </w:r>
          </w:p>
        </w:tc>
        <w:tc>
          <w:tcPr>
            <w:tcW w:w="1170" w:type="dxa"/>
          </w:tcPr>
          <w:p w14:paraId="35248584" w14:textId="77777777" w:rsidR="004D3F83" w:rsidRPr="009644C9" w:rsidRDefault="004D3F83" w:rsidP="007201F9"/>
        </w:tc>
        <w:tc>
          <w:tcPr>
            <w:tcW w:w="1154" w:type="dxa"/>
            <w:gridSpan w:val="2"/>
          </w:tcPr>
          <w:p w14:paraId="4411C401" w14:textId="77777777" w:rsidR="004D3F83" w:rsidRPr="009644C9" w:rsidRDefault="004D3F83" w:rsidP="007201F9"/>
        </w:tc>
        <w:tc>
          <w:tcPr>
            <w:tcW w:w="1080" w:type="dxa"/>
          </w:tcPr>
          <w:p w14:paraId="7D3CD98C" w14:textId="77777777" w:rsidR="004D3F83" w:rsidRPr="009644C9" w:rsidRDefault="004D3F83" w:rsidP="007201F9"/>
        </w:tc>
        <w:tc>
          <w:tcPr>
            <w:tcW w:w="1080" w:type="dxa"/>
          </w:tcPr>
          <w:p w14:paraId="010E8B8A" w14:textId="77777777" w:rsidR="004D3F83" w:rsidRPr="009644C9" w:rsidRDefault="004D3F83" w:rsidP="007201F9"/>
        </w:tc>
        <w:tc>
          <w:tcPr>
            <w:tcW w:w="1080" w:type="dxa"/>
          </w:tcPr>
          <w:p w14:paraId="06E112C8" w14:textId="77777777" w:rsidR="004D3F83" w:rsidRPr="009644C9" w:rsidRDefault="004D3F83" w:rsidP="007201F9"/>
        </w:tc>
      </w:tr>
      <w:tr w:rsidR="004D3F83" w:rsidRPr="009644C9" w14:paraId="44C1E728" w14:textId="039A2AAC" w:rsidTr="004D3F83">
        <w:trPr>
          <w:trHeight w:val="320"/>
        </w:trPr>
        <w:tc>
          <w:tcPr>
            <w:tcW w:w="1477" w:type="dxa"/>
            <w:hideMark/>
          </w:tcPr>
          <w:p w14:paraId="1EE5D9D7" w14:textId="77777777" w:rsidR="004D3F83" w:rsidRPr="009644C9" w:rsidRDefault="004D3F83" w:rsidP="007201F9">
            <w:r w:rsidRPr="009644C9">
              <w:t>Q6</w:t>
            </w:r>
          </w:p>
        </w:tc>
        <w:tc>
          <w:tcPr>
            <w:tcW w:w="6274" w:type="dxa"/>
            <w:hideMark/>
          </w:tcPr>
          <w:p w14:paraId="72E2C659" w14:textId="77777777" w:rsidR="004D3F83" w:rsidRPr="009644C9" w:rsidRDefault="004D3F83" w:rsidP="007201F9">
            <w:r w:rsidRPr="009644C9">
              <w:t xml:space="preserve"> Describes the interrelationships of the oral, pharyngeal, and esophageal phases of swallowing</w:t>
            </w:r>
          </w:p>
        </w:tc>
        <w:tc>
          <w:tcPr>
            <w:tcW w:w="1170" w:type="dxa"/>
          </w:tcPr>
          <w:p w14:paraId="34D56071" w14:textId="77777777" w:rsidR="004D3F83" w:rsidRPr="009644C9" w:rsidRDefault="004D3F83" w:rsidP="007201F9"/>
        </w:tc>
        <w:tc>
          <w:tcPr>
            <w:tcW w:w="1154" w:type="dxa"/>
            <w:gridSpan w:val="2"/>
          </w:tcPr>
          <w:p w14:paraId="28BF3D34" w14:textId="77777777" w:rsidR="004D3F83" w:rsidRPr="009644C9" w:rsidRDefault="004D3F83" w:rsidP="007201F9"/>
        </w:tc>
        <w:tc>
          <w:tcPr>
            <w:tcW w:w="1080" w:type="dxa"/>
          </w:tcPr>
          <w:p w14:paraId="286B7595" w14:textId="77777777" w:rsidR="004D3F83" w:rsidRPr="009644C9" w:rsidRDefault="004D3F83" w:rsidP="007201F9"/>
        </w:tc>
        <w:tc>
          <w:tcPr>
            <w:tcW w:w="1080" w:type="dxa"/>
          </w:tcPr>
          <w:p w14:paraId="2FE59BA8" w14:textId="77777777" w:rsidR="004D3F83" w:rsidRPr="009644C9" w:rsidRDefault="004D3F83" w:rsidP="007201F9"/>
        </w:tc>
        <w:tc>
          <w:tcPr>
            <w:tcW w:w="1080" w:type="dxa"/>
          </w:tcPr>
          <w:p w14:paraId="4C63BBCF" w14:textId="77777777" w:rsidR="004D3F83" w:rsidRPr="009644C9" w:rsidRDefault="004D3F83" w:rsidP="007201F9"/>
        </w:tc>
      </w:tr>
      <w:tr w:rsidR="004D3F83" w:rsidRPr="009644C9" w14:paraId="20472D6D" w14:textId="2928DE4D" w:rsidTr="004D3F83">
        <w:trPr>
          <w:trHeight w:val="640"/>
        </w:trPr>
        <w:tc>
          <w:tcPr>
            <w:tcW w:w="1477" w:type="dxa"/>
            <w:hideMark/>
          </w:tcPr>
          <w:p w14:paraId="5DCDD354" w14:textId="77777777" w:rsidR="004D3F83" w:rsidRPr="009644C9" w:rsidRDefault="004D3F83" w:rsidP="007201F9">
            <w:r w:rsidRPr="009644C9">
              <w:lastRenderedPageBreak/>
              <w:t>Q7</w:t>
            </w:r>
          </w:p>
        </w:tc>
        <w:tc>
          <w:tcPr>
            <w:tcW w:w="6274" w:type="dxa"/>
            <w:hideMark/>
          </w:tcPr>
          <w:p w14:paraId="3C3129A3" w14:textId="77777777" w:rsidR="004D3F83" w:rsidRPr="009644C9" w:rsidRDefault="004D3F83" w:rsidP="007201F9">
            <w:r w:rsidRPr="009644C9">
              <w:t xml:space="preserve"> Describes cross-system relationships that influence feeding and/or swallowing (e.g., respiratory, gastrointestinal, neurological)</w:t>
            </w:r>
          </w:p>
        </w:tc>
        <w:tc>
          <w:tcPr>
            <w:tcW w:w="1170" w:type="dxa"/>
          </w:tcPr>
          <w:p w14:paraId="05273859" w14:textId="77777777" w:rsidR="004D3F83" w:rsidRPr="009644C9" w:rsidRDefault="004D3F83" w:rsidP="007201F9"/>
        </w:tc>
        <w:tc>
          <w:tcPr>
            <w:tcW w:w="1154" w:type="dxa"/>
            <w:gridSpan w:val="2"/>
          </w:tcPr>
          <w:p w14:paraId="2E9005E4" w14:textId="77777777" w:rsidR="004D3F83" w:rsidRPr="009644C9" w:rsidRDefault="004D3F83" w:rsidP="007201F9"/>
        </w:tc>
        <w:tc>
          <w:tcPr>
            <w:tcW w:w="1080" w:type="dxa"/>
          </w:tcPr>
          <w:p w14:paraId="0AA9A5D1" w14:textId="77777777" w:rsidR="004D3F83" w:rsidRPr="009644C9" w:rsidRDefault="004D3F83" w:rsidP="007201F9"/>
        </w:tc>
        <w:tc>
          <w:tcPr>
            <w:tcW w:w="1080" w:type="dxa"/>
          </w:tcPr>
          <w:p w14:paraId="60B92C32" w14:textId="77777777" w:rsidR="004D3F83" w:rsidRPr="009644C9" w:rsidRDefault="004D3F83" w:rsidP="007201F9"/>
        </w:tc>
        <w:tc>
          <w:tcPr>
            <w:tcW w:w="1080" w:type="dxa"/>
          </w:tcPr>
          <w:p w14:paraId="1FE4EB3E" w14:textId="77777777" w:rsidR="004D3F83" w:rsidRPr="009644C9" w:rsidRDefault="004D3F83" w:rsidP="007201F9"/>
        </w:tc>
      </w:tr>
      <w:tr w:rsidR="004D3F83" w:rsidRPr="009644C9" w14:paraId="6AAE93D2" w14:textId="2C217700" w:rsidTr="004D3F83">
        <w:trPr>
          <w:trHeight w:val="320"/>
        </w:trPr>
        <w:tc>
          <w:tcPr>
            <w:tcW w:w="1477" w:type="dxa"/>
            <w:hideMark/>
          </w:tcPr>
          <w:p w14:paraId="65A665D1" w14:textId="77777777" w:rsidR="004D3F83" w:rsidRPr="009644C9" w:rsidRDefault="004D3F83" w:rsidP="007201F9">
            <w:r w:rsidRPr="009644C9">
              <w:t>Q8</w:t>
            </w:r>
          </w:p>
        </w:tc>
        <w:tc>
          <w:tcPr>
            <w:tcW w:w="6274" w:type="dxa"/>
            <w:hideMark/>
          </w:tcPr>
          <w:p w14:paraId="3B9CFE1C" w14:textId="77777777" w:rsidR="004D3F83" w:rsidRPr="009644C9" w:rsidRDefault="004D3F83" w:rsidP="007201F9">
            <w:r w:rsidRPr="009644C9">
              <w:t xml:space="preserve"> Identifies signs and symptoms of feeding and/or swallowing disorders</w:t>
            </w:r>
          </w:p>
        </w:tc>
        <w:tc>
          <w:tcPr>
            <w:tcW w:w="1170" w:type="dxa"/>
          </w:tcPr>
          <w:p w14:paraId="18791B1E" w14:textId="77777777" w:rsidR="004D3F83" w:rsidRPr="009644C9" w:rsidRDefault="004D3F83" w:rsidP="007201F9"/>
        </w:tc>
        <w:tc>
          <w:tcPr>
            <w:tcW w:w="1154" w:type="dxa"/>
            <w:gridSpan w:val="2"/>
          </w:tcPr>
          <w:p w14:paraId="0F4244B7" w14:textId="77777777" w:rsidR="004D3F83" w:rsidRPr="009644C9" w:rsidRDefault="004D3F83" w:rsidP="007201F9"/>
        </w:tc>
        <w:tc>
          <w:tcPr>
            <w:tcW w:w="1080" w:type="dxa"/>
          </w:tcPr>
          <w:p w14:paraId="39C7D704" w14:textId="77777777" w:rsidR="004D3F83" w:rsidRPr="009644C9" w:rsidRDefault="004D3F83" w:rsidP="007201F9"/>
        </w:tc>
        <w:tc>
          <w:tcPr>
            <w:tcW w:w="1080" w:type="dxa"/>
          </w:tcPr>
          <w:p w14:paraId="72D4BB52" w14:textId="77777777" w:rsidR="004D3F83" w:rsidRPr="009644C9" w:rsidRDefault="004D3F83" w:rsidP="007201F9"/>
        </w:tc>
        <w:tc>
          <w:tcPr>
            <w:tcW w:w="1080" w:type="dxa"/>
          </w:tcPr>
          <w:p w14:paraId="1ADF0DCC" w14:textId="77777777" w:rsidR="004D3F83" w:rsidRPr="009644C9" w:rsidRDefault="004D3F83" w:rsidP="007201F9"/>
        </w:tc>
      </w:tr>
      <w:tr w:rsidR="004D3F83" w:rsidRPr="009644C9" w14:paraId="73907499" w14:textId="7A2119EE" w:rsidTr="004D3F83">
        <w:trPr>
          <w:trHeight w:val="640"/>
        </w:trPr>
        <w:tc>
          <w:tcPr>
            <w:tcW w:w="1477" w:type="dxa"/>
            <w:hideMark/>
          </w:tcPr>
          <w:p w14:paraId="4669DC1F" w14:textId="77777777" w:rsidR="004D3F83" w:rsidRPr="009644C9" w:rsidRDefault="004D3F83" w:rsidP="007201F9">
            <w:r w:rsidRPr="009644C9">
              <w:t>Q9</w:t>
            </w:r>
          </w:p>
        </w:tc>
        <w:tc>
          <w:tcPr>
            <w:tcW w:w="6274" w:type="dxa"/>
            <w:hideMark/>
          </w:tcPr>
          <w:p w14:paraId="662E5C43" w14:textId="77777777" w:rsidR="004D3F83" w:rsidRPr="009644C9" w:rsidRDefault="004D3F83" w:rsidP="007201F9">
            <w:r w:rsidRPr="009644C9">
              <w:t xml:space="preserve"> Describes nutritional intake methods (oral and non-oral) and the problems associated with each that may contribute to dysphagia or be exacerbated by dysphagia</w:t>
            </w:r>
          </w:p>
        </w:tc>
        <w:tc>
          <w:tcPr>
            <w:tcW w:w="1170" w:type="dxa"/>
          </w:tcPr>
          <w:p w14:paraId="42D1514A" w14:textId="77777777" w:rsidR="004D3F83" w:rsidRPr="009644C9" w:rsidRDefault="004D3F83" w:rsidP="007201F9"/>
        </w:tc>
        <w:tc>
          <w:tcPr>
            <w:tcW w:w="1154" w:type="dxa"/>
            <w:gridSpan w:val="2"/>
          </w:tcPr>
          <w:p w14:paraId="133511AD" w14:textId="77777777" w:rsidR="004D3F83" w:rsidRPr="009644C9" w:rsidRDefault="004D3F83" w:rsidP="007201F9"/>
        </w:tc>
        <w:tc>
          <w:tcPr>
            <w:tcW w:w="1080" w:type="dxa"/>
          </w:tcPr>
          <w:p w14:paraId="3DE38E1A" w14:textId="77777777" w:rsidR="004D3F83" w:rsidRPr="009644C9" w:rsidRDefault="004D3F83" w:rsidP="007201F9"/>
        </w:tc>
        <w:tc>
          <w:tcPr>
            <w:tcW w:w="1080" w:type="dxa"/>
          </w:tcPr>
          <w:p w14:paraId="71456EE5" w14:textId="77777777" w:rsidR="004D3F83" w:rsidRPr="009644C9" w:rsidRDefault="004D3F83" w:rsidP="007201F9"/>
        </w:tc>
        <w:tc>
          <w:tcPr>
            <w:tcW w:w="1080" w:type="dxa"/>
          </w:tcPr>
          <w:p w14:paraId="62ECC2F5" w14:textId="77777777" w:rsidR="004D3F83" w:rsidRPr="009644C9" w:rsidRDefault="004D3F83" w:rsidP="007201F9"/>
        </w:tc>
      </w:tr>
      <w:tr w:rsidR="004D3F83" w:rsidRPr="009644C9" w14:paraId="53E7317A" w14:textId="300028D1" w:rsidTr="004D3F83">
        <w:trPr>
          <w:trHeight w:val="320"/>
        </w:trPr>
        <w:tc>
          <w:tcPr>
            <w:tcW w:w="1477" w:type="dxa"/>
            <w:hideMark/>
          </w:tcPr>
          <w:p w14:paraId="07D5FF35" w14:textId="77777777" w:rsidR="004D3F83" w:rsidRPr="009644C9" w:rsidRDefault="004D3F83" w:rsidP="007201F9">
            <w:r w:rsidRPr="009644C9">
              <w:t>Q10</w:t>
            </w:r>
          </w:p>
        </w:tc>
        <w:tc>
          <w:tcPr>
            <w:tcW w:w="6274" w:type="dxa"/>
            <w:hideMark/>
          </w:tcPr>
          <w:p w14:paraId="37AC3DD7" w14:textId="77777777" w:rsidR="004D3F83" w:rsidRPr="009644C9" w:rsidRDefault="004D3F83" w:rsidP="007201F9">
            <w:r w:rsidRPr="009644C9">
              <w:t xml:space="preserve"> Collaborates with relevant team members regarding patient care</w:t>
            </w:r>
          </w:p>
        </w:tc>
        <w:tc>
          <w:tcPr>
            <w:tcW w:w="1170" w:type="dxa"/>
          </w:tcPr>
          <w:p w14:paraId="6D52E2E1" w14:textId="77777777" w:rsidR="004D3F83" w:rsidRPr="009644C9" w:rsidRDefault="004D3F83" w:rsidP="007201F9"/>
        </w:tc>
        <w:tc>
          <w:tcPr>
            <w:tcW w:w="1154" w:type="dxa"/>
            <w:gridSpan w:val="2"/>
          </w:tcPr>
          <w:p w14:paraId="257A766E" w14:textId="77777777" w:rsidR="004D3F83" w:rsidRPr="009644C9" w:rsidRDefault="004D3F83" w:rsidP="007201F9"/>
        </w:tc>
        <w:tc>
          <w:tcPr>
            <w:tcW w:w="1080" w:type="dxa"/>
          </w:tcPr>
          <w:p w14:paraId="73D15CAA" w14:textId="77777777" w:rsidR="004D3F83" w:rsidRPr="009644C9" w:rsidRDefault="004D3F83" w:rsidP="007201F9"/>
        </w:tc>
        <w:tc>
          <w:tcPr>
            <w:tcW w:w="1080" w:type="dxa"/>
          </w:tcPr>
          <w:p w14:paraId="44A723E4" w14:textId="77777777" w:rsidR="004D3F83" w:rsidRPr="009644C9" w:rsidRDefault="004D3F83" w:rsidP="007201F9"/>
        </w:tc>
        <w:tc>
          <w:tcPr>
            <w:tcW w:w="1080" w:type="dxa"/>
          </w:tcPr>
          <w:p w14:paraId="112A9E6A" w14:textId="77777777" w:rsidR="004D3F83" w:rsidRPr="009644C9" w:rsidRDefault="004D3F83" w:rsidP="007201F9"/>
        </w:tc>
      </w:tr>
      <w:tr w:rsidR="004D3F83" w:rsidRPr="009644C9" w14:paraId="56251E8D" w14:textId="2B0BFCBC" w:rsidTr="004D3F83">
        <w:trPr>
          <w:trHeight w:val="320"/>
        </w:trPr>
        <w:tc>
          <w:tcPr>
            <w:tcW w:w="1477" w:type="dxa"/>
            <w:hideMark/>
          </w:tcPr>
          <w:p w14:paraId="6761E51E" w14:textId="77777777" w:rsidR="004D3F83" w:rsidRPr="009644C9" w:rsidRDefault="004D3F83" w:rsidP="007201F9">
            <w:r w:rsidRPr="009644C9">
              <w:t>Q11</w:t>
            </w:r>
          </w:p>
        </w:tc>
        <w:tc>
          <w:tcPr>
            <w:tcW w:w="6274" w:type="dxa"/>
            <w:hideMark/>
          </w:tcPr>
          <w:p w14:paraId="319F9AE6" w14:textId="77777777" w:rsidR="004D3F83" w:rsidRPr="009644C9" w:rsidRDefault="004D3F83" w:rsidP="007201F9">
            <w:r w:rsidRPr="009644C9">
              <w:t xml:space="preserve"> Describes and integrates evidence-based practice into patient assessment and care</w:t>
            </w:r>
          </w:p>
        </w:tc>
        <w:tc>
          <w:tcPr>
            <w:tcW w:w="1170" w:type="dxa"/>
          </w:tcPr>
          <w:p w14:paraId="0C1640C5" w14:textId="77777777" w:rsidR="004D3F83" w:rsidRPr="009644C9" w:rsidRDefault="004D3F83" w:rsidP="007201F9"/>
        </w:tc>
        <w:tc>
          <w:tcPr>
            <w:tcW w:w="1154" w:type="dxa"/>
            <w:gridSpan w:val="2"/>
          </w:tcPr>
          <w:p w14:paraId="2BE4BD1E" w14:textId="77777777" w:rsidR="004D3F83" w:rsidRPr="009644C9" w:rsidRDefault="004D3F83" w:rsidP="007201F9"/>
        </w:tc>
        <w:tc>
          <w:tcPr>
            <w:tcW w:w="1080" w:type="dxa"/>
          </w:tcPr>
          <w:p w14:paraId="534C3615" w14:textId="77777777" w:rsidR="004D3F83" w:rsidRPr="009644C9" w:rsidRDefault="004D3F83" w:rsidP="007201F9"/>
        </w:tc>
        <w:tc>
          <w:tcPr>
            <w:tcW w:w="1080" w:type="dxa"/>
          </w:tcPr>
          <w:p w14:paraId="5D719179" w14:textId="77777777" w:rsidR="004D3F83" w:rsidRPr="009644C9" w:rsidRDefault="004D3F83" w:rsidP="007201F9"/>
        </w:tc>
        <w:tc>
          <w:tcPr>
            <w:tcW w:w="1080" w:type="dxa"/>
          </w:tcPr>
          <w:p w14:paraId="05EB82EE" w14:textId="77777777" w:rsidR="004D3F83" w:rsidRPr="009644C9" w:rsidRDefault="004D3F83" w:rsidP="007201F9"/>
        </w:tc>
      </w:tr>
      <w:tr w:rsidR="004D3F83" w:rsidRPr="009644C9" w14:paraId="0AE75FB2" w14:textId="370A94A4" w:rsidTr="004D3F83">
        <w:trPr>
          <w:trHeight w:val="640"/>
        </w:trPr>
        <w:tc>
          <w:tcPr>
            <w:tcW w:w="1477" w:type="dxa"/>
            <w:hideMark/>
          </w:tcPr>
          <w:p w14:paraId="6911EF12" w14:textId="77777777" w:rsidR="004D3F83" w:rsidRPr="009644C9" w:rsidRDefault="004D3F83" w:rsidP="007201F9">
            <w:r w:rsidRPr="009644C9">
              <w:t>Q12</w:t>
            </w:r>
          </w:p>
        </w:tc>
        <w:tc>
          <w:tcPr>
            <w:tcW w:w="6274" w:type="dxa"/>
            <w:hideMark/>
          </w:tcPr>
          <w:p w14:paraId="700D7C4C" w14:textId="77777777" w:rsidR="004D3F83" w:rsidRPr="009644C9" w:rsidRDefault="004D3F83" w:rsidP="007201F9">
            <w:r w:rsidRPr="009644C9">
              <w:t xml:space="preserve"> Recognizes medical contraindications of proceeding with direct assessment, signs of patient distress, and necessary response</w:t>
            </w:r>
          </w:p>
        </w:tc>
        <w:tc>
          <w:tcPr>
            <w:tcW w:w="1170" w:type="dxa"/>
          </w:tcPr>
          <w:p w14:paraId="6B3CAE04" w14:textId="77777777" w:rsidR="004D3F83" w:rsidRPr="009644C9" w:rsidRDefault="004D3F83" w:rsidP="007201F9"/>
        </w:tc>
        <w:tc>
          <w:tcPr>
            <w:tcW w:w="1154" w:type="dxa"/>
            <w:gridSpan w:val="2"/>
          </w:tcPr>
          <w:p w14:paraId="59D8E1AA" w14:textId="77777777" w:rsidR="004D3F83" w:rsidRPr="009644C9" w:rsidRDefault="004D3F83" w:rsidP="007201F9"/>
        </w:tc>
        <w:tc>
          <w:tcPr>
            <w:tcW w:w="1080" w:type="dxa"/>
          </w:tcPr>
          <w:p w14:paraId="42DC0905" w14:textId="77777777" w:rsidR="004D3F83" w:rsidRPr="009644C9" w:rsidRDefault="004D3F83" w:rsidP="007201F9"/>
        </w:tc>
        <w:tc>
          <w:tcPr>
            <w:tcW w:w="1080" w:type="dxa"/>
          </w:tcPr>
          <w:p w14:paraId="78C313C8" w14:textId="77777777" w:rsidR="004D3F83" w:rsidRPr="009644C9" w:rsidRDefault="004D3F83" w:rsidP="007201F9"/>
        </w:tc>
        <w:tc>
          <w:tcPr>
            <w:tcW w:w="1080" w:type="dxa"/>
          </w:tcPr>
          <w:p w14:paraId="2BF5298D" w14:textId="77777777" w:rsidR="004D3F83" w:rsidRPr="009644C9" w:rsidRDefault="004D3F83" w:rsidP="007201F9"/>
        </w:tc>
      </w:tr>
      <w:tr w:rsidR="004D3F83" w:rsidRPr="009644C9" w14:paraId="7014793B" w14:textId="7747D51E" w:rsidTr="004D3F83">
        <w:trPr>
          <w:trHeight w:val="320"/>
        </w:trPr>
        <w:tc>
          <w:tcPr>
            <w:tcW w:w="1477" w:type="dxa"/>
            <w:hideMark/>
          </w:tcPr>
          <w:p w14:paraId="694EE456" w14:textId="77777777" w:rsidR="004D3F83" w:rsidRPr="009644C9" w:rsidRDefault="004D3F83" w:rsidP="007201F9">
            <w:r w:rsidRPr="009644C9">
              <w:t>Q13</w:t>
            </w:r>
          </w:p>
        </w:tc>
        <w:tc>
          <w:tcPr>
            <w:tcW w:w="6274" w:type="dxa"/>
            <w:hideMark/>
          </w:tcPr>
          <w:p w14:paraId="129AABAF" w14:textId="77777777" w:rsidR="004D3F83" w:rsidRPr="009644C9" w:rsidRDefault="004D3F83" w:rsidP="007201F9">
            <w:r w:rsidRPr="009644C9">
              <w:t xml:space="preserve"> Describes differences between screening and assessment</w:t>
            </w:r>
          </w:p>
        </w:tc>
        <w:tc>
          <w:tcPr>
            <w:tcW w:w="1170" w:type="dxa"/>
          </w:tcPr>
          <w:p w14:paraId="423270DF" w14:textId="77777777" w:rsidR="004D3F83" w:rsidRPr="009644C9" w:rsidRDefault="004D3F83" w:rsidP="007201F9"/>
        </w:tc>
        <w:tc>
          <w:tcPr>
            <w:tcW w:w="1154" w:type="dxa"/>
            <w:gridSpan w:val="2"/>
          </w:tcPr>
          <w:p w14:paraId="2FE1A511" w14:textId="77777777" w:rsidR="004D3F83" w:rsidRPr="009644C9" w:rsidRDefault="004D3F83" w:rsidP="007201F9"/>
        </w:tc>
        <w:tc>
          <w:tcPr>
            <w:tcW w:w="1080" w:type="dxa"/>
          </w:tcPr>
          <w:p w14:paraId="19B3A18C" w14:textId="77777777" w:rsidR="004D3F83" w:rsidRPr="009644C9" w:rsidRDefault="004D3F83" w:rsidP="007201F9"/>
        </w:tc>
        <w:tc>
          <w:tcPr>
            <w:tcW w:w="1080" w:type="dxa"/>
          </w:tcPr>
          <w:p w14:paraId="5AC58F62" w14:textId="77777777" w:rsidR="004D3F83" w:rsidRPr="009644C9" w:rsidRDefault="004D3F83" w:rsidP="007201F9"/>
        </w:tc>
        <w:tc>
          <w:tcPr>
            <w:tcW w:w="1080" w:type="dxa"/>
          </w:tcPr>
          <w:p w14:paraId="19C7EA5E" w14:textId="77777777" w:rsidR="004D3F83" w:rsidRPr="009644C9" w:rsidRDefault="004D3F83" w:rsidP="007201F9"/>
        </w:tc>
      </w:tr>
      <w:tr w:rsidR="004D3F83" w:rsidRPr="009644C9" w14:paraId="3DD80E03" w14:textId="2576E567" w:rsidTr="004D3F83">
        <w:trPr>
          <w:trHeight w:val="320"/>
        </w:trPr>
        <w:tc>
          <w:tcPr>
            <w:tcW w:w="1477" w:type="dxa"/>
            <w:hideMark/>
          </w:tcPr>
          <w:p w14:paraId="5C7BBA21" w14:textId="77777777" w:rsidR="004D3F83" w:rsidRPr="009644C9" w:rsidRDefault="004D3F83" w:rsidP="007201F9">
            <w:r w:rsidRPr="009644C9">
              <w:t>Q14</w:t>
            </w:r>
          </w:p>
        </w:tc>
        <w:tc>
          <w:tcPr>
            <w:tcW w:w="6274" w:type="dxa"/>
            <w:hideMark/>
          </w:tcPr>
          <w:p w14:paraId="11A05AD5" w14:textId="77777777" w:rsidR="004D3F83" w:rsidRPr="009644C9" w:rsidRDefault="004D3F83" w:rsidP="007201F9">
            <w:r w:rsidRPr="009644C9">
              <w:t xml:space="preserve"> Describes indications and contraindications for instrumental swallow study referral</w:t>
            </w:r>
          </w:p>
        </w:tc>
        <w:tc>
          <w:tcPr>
            <w:tcW w:w="1170" w:type="dxa"/>
          </w:tcPr>
          <w:p w14:paraId="1EA90904" w14:textId="77777777" w:rsidR="004D3F83" w:rsidRPr="009644C9" w:rsidRDefault="004D3F83" w:rsidP="007201F9"/>
        </w:tc>
        <w:tc>
          <w:tcPr>
            <w:tcW w:w="1154" w:type="dxa"/>
            <w:gridSpan w:val="2"/>
          </w:tcPr>
          <w:p w14:paraId="7F2D2F81" w14:textId="77777777" w:rsidR="004D3F83" w:rsidRPr="009644C9" w:rsidRDefault="004D3F83" w:rsidP="007201F9"/>
        </w:tc>
        <w:tc>
          <w:tcPr>
            <w:tcW w:w="1080" w:type="dxa"/>
          </w:tcPr>
          <w:p w14:paraId="60BCF7AA" w14:textId="77777777" w:rsidR="004D3F83" w:rsidRPr="009644C9" w:rsidRDefault="004D3F83" w:rsidP="007201F9"/>
        </w:tc>
        <w:tc>
          <w:tcPr>
            <w:tcW w:w="1080" w:type="dxa"/>
          </w:tcPr>
          <w:p w14:paraId="5A7E1439" w14:textId="77777777" w:rsidR="004D3F83" w:rsidRPr="009644C9" w:rsidRDefault="004D3F83" w:rsidP="007201F9"/>
        </w:tc>
        <w:tc>
          <w:tcPr>
            <w:tcW w:w="1080" w:type="dxa"/>
          </w:tcPr>
          <w:p w14:paraId="5D4B5E4F" w14:textId="77777777" w:rsidR="004D3F83" w:rsidRPr="009644C9" w:rsidRDefault="004D3F83" w:rsidP="007201F9"/>
        </w:tc>
      </w:tr>
      <w:tr w:rsidR="004D3F83" w:rsidRPr="009644C9" w14:paraId="0DD19432" w14:textId="2F6DD7E3" w:rsidTr="004D3F83">
        <w:trPr>
          <w:trHeight w:val="320"/>
        </w:trPr>
        <w:tc>
          <w:tcPr>
            <w:tcW w:w="7751" w:type="dxa"/>
            <w:gridSpan w:val="2"/>
            <w:hideMark/>
          </w:tcPr>
          <w:p w14:paraId="249E6BC6" w14:textId="77777777" w:rsidR="004D3F83" w:rsidRPr="009644C9" w:rsidRDefault="004D3F83" w:rsidP="004D3F83">
            <w:pPr>
              <w:rPr>
                <w:b/>
                <w:bCs/>
              </w:rPr>
            </w:pPr>
            <w:r w:rsidRPr="009644C9">
              <w:rPr>
                <w:b/>
                <w:bCs/>
              </w:rPr>
              <w:t xml:space="preserve">Direct Patient Care </w:t>
            </w:r>
          </w:p>
        </w:tc>
        <w:tc>
          <w:tcPr>
            <w:tcW w:w="1170" w:type="dxa"/>
          </w:tcPr>
          <w:p w14:paraId="02029716" w14:textId="5E0EC94F" w:rsidR="004D3F83" w:rsidRPr="009644C9" w:rsidRDefault="004D3F83" w:rsidP="004D3F83">
            <w:pPr>
              <w:rPr>
                <w:b/>
                <w:bCs/>
              </w:rPr>
            </w:pPr>
            <w:r>
              <w:rPr>
                <w:rFonts w:ascii="Roboto" w:hAnsi="Roboto"/>
                <w:b/>
                <w:bCs/>
                <w:color w:val="494F60"/>
                <w:position w:val="12"/>
                <w:sz w:val="22"/>
                <w:szCs w:val="22"/>
              </w:rPr>
              <w:t xml:space="preserve">Strongly </w:t>
            </w:r>
            <w:r w:rsidRPr="004D3F83">
              <w:rPr>
                <w:rFonts w:ascii="Roboto" w:hAnsi="Roboto"/>
                <w:b/>
                <w:bCs/>
                <w:color w:val="494F60"/>
                <w:position w:val="12"/>
                <w:sz w:val="22"/>
                <w:szCs w:val="22"/>
              </w:rPr>
              <w:t>Disagree</w:t>
            </w:r>
          </w:p>
        </w:tc>
        <w:tc>
          <w:tcPr>
            <w:tcW w:w="1154" w:type="dxa"/>
            <w:gridSpan w:val="2"/>
          </w:tcPr>
          <w:p w14:paraId="0BAFCDDF" w14:textId="784DBDC7" w:rsidR="004D3F83" w:rsidRPr="009644C9" w:rsidRDefault="004D3F83" w:rsidP="004D3F83">
            <w:pPr>
              <w:rPr>
                <w:b/>
                <w:bCs/>
              </w:rPr>
            </w:pPr>
            <w:r w:rsidRPr="004D3F83">
              <w:rPr>
                <w:rFonts w:ascii="Roboto" w:hAnsi="Roboto"/>
                <w:b/>
                <w:bCs/>
                <w:color w:val="494F60"/>
                <w:position w:val="12"/>
                <w:sz w:val="22"/>
                <w:szCs w:val="22"/>
              </w:rPr>
              <w:t>Disagree</w:t>
            </w:r>
          </w:p>
        </w:tc>
        <w:tc>
          <w:tcPr>
            <w:tcW w:w="1080" w:type="dxa"/>
          </w:tcPr>
          <w:p w14:paraId="68B32E66" w14:textId="59767294" w:rsidR="004D3F83" w:rsidRPr="009644C9" w:rsidRDefault="004D3F83" w:rsidP="004D3F83">
            <w:pPr>
              <w:rPr>
                <w:b/>
                <w:bCs/>
              </w:rPr>
            </w:pPr>
            <w:r>
              <w:rPr>
                <w:rFonts w:ascii="Roboto" w:hAnsi="Roboto"/>
                <w:b/>
                <w:bCs/>
                <w:color w:val="494F60"/>
                <w:sz w:val="22"/>
                <w:szCs w:val="22"/>
              </w:rPr>
              <w:t>Neutral</w:t>
            </w:r>
          </w:p>
        </w:tc>
        <w:tc>
          <w:tcPr>
            <w:tcW w:w="1080" w:type="dxa"/>
          </w:tcPr>
          <w:p w14:paraId="2DC2C60C" w14:textId="30167833" w:rsidR="004D3F83" w:rsidRPr="009644C9" w:rsidRDefault="004D3F83" w:rsidP="004D3F83">
            <w:pPr>
              <w:rPr>
                <w:b/>
                <w:bCs/>
              </w:rPr>
            </w:pPr>
            <w:r>
              <w:rPr>
                <w:rFonts w:ascii="Roboto" w:hAnsi="Roboto"/>
                <w:b/>
                <w:bCs/>
                <w:color w:val="494F60"/>
                <w:sz w:val="22"/>
                <w:szCs w:val="22"/>
              </w:rPr>
              <w:t>Agree</w:t>
            </w:r>
          </w:p>
        </w:tc>
        <w:tc>
          <w:tcPr>
            <w:tcW w:w="1080" w:type="dxa"/>
          </w:tcPr>
          <w:p w14:paraId="23FFFB7B" w14:textId="690E0D99" w:rsidR="004D3F83" w:rsidRPr="009644C9" w:rsidRDefault="004D3F83" w:rsidP="004D3F83">
            <w:pPr>
              <w:rPr>
                <w:b/>
                <w:bCs/>
              </w:rPr>
            </w:pPr>
            <w:r>
              <w:rPr>
                <w:rFonts w:ascii="Roboto" w:hAnsi="Roboto"/>
                <w:b/>
                <w:bCs/>
                <w:color w:val="494F60"/>
                <w:position w:val="12"/>
                <w:sz w:val="22"/>
                <w:szCs w:val="22"/>
              </w:rPr>
              <w:t>Strongly</w:t>
            </w:r>
            <w:r>
              <w:rPr>
                <w:rFonts w:ascii="Roboto" w:hAnsi="Roboto"/>
                <w:b/>
                <w:bCs/>
                <w:color w:val="494F60"/>
                <w:sz w:val="22"/>
                <w:szCs w:val="22"/>
              </w:rPr>
              <w:t xml:space="preserve"> Agree</w:t>
            </w:r>
          </w:p>
        </w:tc>
      </w:tr>
      <w:tr w:rsidR="004D3F83" w:rsidRPr="009644C9" w14:paraId="1083D856" w14:textId="2E5F5342" w:rsidTr="004D3F83">
        <w:trPr>
          <w:trHeight w:val="1280"/>
        </w:trPr>
        <w:tc>
          <w:tcPr>
            <w:tcW w:w="1477" w:type="dxa"/>
            <w:hideMark/>
          </w:tcPr>
          <w:p w14:paraId="3C2F0AEC" w14:textId="77777777" w:rsidR="004D3F83" w:rsidRPr="009644C9" w:rsidRDefault="004D3F83" w:rsidP="004D3F83">
            <w:r w:rsidRPr="009644C9">
              <w:t>Q1</w:t>
            </w:r>
          </w:p>
        </w:tc>
        <w:tc>
          <w:tcPr>
            <w:tcW w:w="6274" w:type="dxa"/>
            <w:hideMark/>
          </w:tcPr>
          <w:p w14:paraId="73C2C185" w14:textId="77777777" w:rsidR="004D3F83" w:rsidRPr="009644C9" w:rsidRDefault="004D3F83" w:rsidP="004D3F83">
            <w:r w:rsidRPr="009644C9">
              <w:t xml:space="preserve"> Obtains comprehensive medical and dysphagia history, including nature and duration of signs and symptoms, prior dysphagia</w:t>
            </w:r>
            <w:r>
              <w:t xml:space="preserve"> </w:t>
            </w:r>
            <w:r w:rsidRPr="009644C9">
              <w:t>evaluation or treatment, response to treatment, and cultural and/or linguistic factors that may influence the patient’s</w:t>
            </w:r>
            <w:r>
              <w:t xml:space="preserve"> </w:t>
            </w:r>
            <w:r w:rsidRPr="009644C9">
              <w:t>preferences and attitudes toward feeding and/or swallowing</w:t>
            </w:r>
          </w:p>
        </w:tc>
        <w:tc>
          <w:tcPr>
            <w:tcW w:w="1170" w:type="dxa"/>
          </w:tcPr>
          <w:p w14:paraId="78B043B8" w14:textId="77777777" w:rsidR="004D3F83" w:rsidRPr="009644C9" w:rsidRDefault="004D3F83" w:rsidP="004D3F83"/>
        </w:tc>
        <w:tc>
          <w:tcPr>
            <w:tcW w:w="1154" w:type="dxa"/>
            <w:gridSpan w:val="2"/>
          </w:tcPr>
          <w:p w14:paraId="3ECC3B8A" w14:textId="77777777" w:rsidR="004D3F83" w:rsidRPr="009644C9" w:rsidRDefault="004D3F83" w:rsidP="004D3F83"/>
        </w:tc>
        <w:tc>
          <w:tcPr>
            <w:tcW w:w="1080" w:type="dxa"/>
          </w:tcPr>
          <w:p w14:paraId="72CAA755" w14:textId="77777777" w:rsidR="004D3F83" w:rsidRPr="009644C9" w:rsidRDefault="004D3F83" w:rsidP="004D3F83"/>
        </w:tc>
        <w:tc>
          <w:tcPr>
            <w:tcW w:w="1080" w:type="dxa"/>
          </w:tcPr>
          <w:p w14:paraId="0FE6FD0C" w14:textId="77777777" w:rsidR="004D3F83" w:rsidRPr="009644C9" w:rsidRDefault="004D3F83" w:rsidP="004D3F83"/>
        </w:tc>
        <w:tc>
          <w:tcPr>
            <w:tcW w:w="1080" w:type="dxa"/>
          </w:tcPr>
          <w:p w14:paraId="1A09DFF3" w14:textId="77777777" w:rsidR="004D3F83" w:rsidRPr="009644C9" w:rsidRDefault="004D3F83" w:rsidP="004D3F83"/>
        </w:tc>
      </w:tr>
      <w:tr w:rsidR="004D3F83" w:rsidRPr="009644C9" w14:paraId="38AC1057" w14:textId="07E12002" w:rsidTr="004D3F83">
        <w:trPr>
          <w:trHeight w:val="640"/>
        </w:trPr>
        <w:tc>
          <w:tcPr>
            <w:tcW w:w="1477" w:type="dxa"/>
            <w:hideMark/>
          </w:tcPr>
          <w:p w14:paraId="2D0F15B0" w14:textId="77777777" w:rsidR="004D3F83" w:rsidRPr="009644C9" w:rsidRDefault="004D3F83" w:rsidP="004D3F83">
            <w:r w:rsidRPr="009644C9">
              <w:t>Q2</w:t>
            </w:r>
          </w:p>
        </w:tc>
        <w:tc>
          <w:tcPr>
            <w:tcW w:w="6274" w:type="dxa"/>
            <w:hideMark/>
          </w:tcPr>
          <w:p w14:paraId="36BFCE7D" w14:textId="77777777" w:rsidR="004D3F83" w:rsidRPr="009644C9" w:rsidRDefault="004D3F83" w:rsidP="004D3F83">
            <w:r w:rsidRPr="009644C9">
              <w:t xml:space="preserve"> Determines baseline and current nutritional intake (e.g., positioning, feeding dependency, environment, diet modification, compensations)</w:t>
            </w:r>
          </w:p>
        </w:tc>
        <w:tc>
          <w:tcPr>
            <w:tcW w:w="1170" w:type="dxa"/>
          </w:tcPr>
          <w:p w14:paraId="5DCA7381" w14:textId="77777777" w:rsidR="004D3F83" w:rsidRPr="009644C9" w:rsidRDefault="004D3F83" w:rsidP="004D3F83"/>
        </w:tc>
        <w:tc>
          <w:tcPr>
            <w:tcW w:w="1154" w:type="dxa"/>
            <w:gridSpan w:val="2"/>
          </w:tcPr>
          <w:p w14:paraId="08DB1C96" w14:textId="77777777" w:rsidR="004D3F83" w:rsidRPr="009644C9" w:rsidRDefault="004D3F83" w:rsidP="004D3F83"/>
        </w:tc>
        <w:tc>
          <w:tcPr>
            <w:tcW w:w="1080" w:type="dxa"/>
          </w:tcPr>
          <w:p w14:paraId="1B89AEB1" w14:textId="77777777" w:rsidR="004D3F83" w:rsidRPr="009644C9" w:rsidRDefault="004D3F83" w:rsidP="004D3F83"/>
        </w:tc>
        <w:tc>
          <w:tcPr>
            <w:tcW w:w="1080" w:type="dxa"/>
          </w:tcPr>
          <w:p w14:paraId="60761422" w14:textId="77777777" w:rsidR="004D3F83" w:rsidRPr="009644C9" w:rsidRDefault="004D3F83" w:rsidP="004D3F83"/>
        </w:tc>
        <w:tc>
          <w:tcPr>
            <w:tcW w:w="1080" w:type="dxa"/>
          </w:tcPr>
          <w:p w14:paraId="62959F14" w14:textId="77777777" w:rsidR="004D3F83" w:rsidRPr="009644C9" w:rsidRDefault="004D3F83" w:rsidP="004D3F83"/>
        </w:tc>
      </w:tr>
      <w:tr w:rsidR="004D3F83" w:rsidRPr="009644C9" w14:paraId="56AC348E" w14:textId="21049E81" w:rsidTr="004D3F83">
        <w:trPr>
          <w:trHeight w:val="320"/>
        </w:trPr>
        <w:tc>
          <w:tcPr>
            <w:tcW w:w="1477" w:type="dxa"/>
            <w:hideMark/>
          </w:tcPr>
          <w:p w14:paraId="3BFBB671" w14:textId="77777777" w:rsidR="004D3F83" w:rsidRPr="009644C9" w:rsidRDefault="004D3F83" w:rsidP="004D3F83">
            <w:r w:rsidRPr="009644C9">
              <w:t>Q3</w:t>
            </w:r>
          </w:p>
        </w:tc>
        <w:tc>
          <w:tcPr>
            <w:tcW w:w="6274" w:type="dxa"/>
            <w:hideMark/>
          </w:tcPr>
          <w:p w14:paraId="4292E8EA" w14:textId="77777777" w:rsidR="004D3F83" w:rsidRPr="009644C9" w:rsidRDefault="004D3F83" w:rsidP="004D3F83">
            <w:r w:rsidRPr="009644C9">
              <w:t xml:space="preserve"> Identifies when swallowing assessment and intervention is appropriate</w:t>
            </w:r>
          </w:p>
        </w:tc>
        <w:tc>
          <w:tcPr>
            <w:tcW w:w="1170" w:type="dxa"/>
          </w:tcPr>
          <w:p w14:paraId="26289950" w14:textId="77777777" w:rsidR="004D3F83" w:rsidRPr="009644C9" w:rsidRDefault="004D3F83" w:rsidP="004D3F83"/>
        </w:tc>
        <w:tc>
          <w:tcPr>
            <w:tcW w:w="1154" w:type="dxa"/>
            <w:gridSpan w:val="2"/>
          </w:tcPr>
          <w:p w14:paraId="492EA9DB" w14:textId="77777777" w:rsidR="004D3F83" w:rsidRPr="009644C9" w:rsidRDefault="004D3F83" w:rsidP="004D3F83"/>
        </w:tc>
        <w:tc>
          <w:tcPr>
            <w:tcW w:w="1080" w:type="dxa"/>
          </w:tcPr>
          <w:p w14:paraId="65DF63E1" w14:textId="77777777" w:rsidR="004D3F83" w:rsidRPr="009644C9" w:rsidRDefault="004D3F83" w:rsidP="004D3F83"/>
        </w:tc>
        <w:tc>
          <w:tcPr>
            <w:tcW w:w="1080" w:type="dxa"/>
          </w:tcPr>
          <w:p w14:paraId="73BEDC46" w14:textId="77777777" w:rsidR="004D3F83" w:rsidRPr="009644C9" w:rsidRDefault="004D3F83" w:rsidP="004D3F83"/>
        </w:tc>
        <w:tc>
          <w:tcPr>
            <w:tcW w:w="1080" w:type="dxa"/>
          </w:tcPr>
          <w:p w14:paraId="49418557" w14:textId="77777777" w:rsidR="004D3F83" w:rsidRPr="009644C9" w:rsidRDefault="004D3F83" w:rsidP="004D3F83"/>
        </w:tc>
      </w:tr>
      <w:tr w:rsidR="004D3F83" w:rsidRPr="009644C9" w14:paraId="1207C7BE" w14:textId="71A54992" w:rsidTr="004D3F83">
        <w:trPr>
          <w:trHeight w:val="640"/>
        </w:trPr>
        <w:tc>
          <w:tcPr>
            <w:tcW w:w="1477" w:type="dxa"/>
            <w:hideMark/>
          </w:tcPr>
          <w:p w14:paraId="276918C2" w14:textId="77777777" w:rsidR="004D3F83" w:rsidRPr="009644C9" w:rsidRDefault="004D3F83" w:rsidP="004D3F83">
            <w:r w:rsidRPr="009644C9">
              <w:lastRenderedPageBreak/>
              <w:t>Q4</w:t>
            </w:r>
          </w:p>
        </w:tc>
        <w:tc>
          <w:tcPr>
            <w:tcW w:w="6274" w:type="dxa"/>
            <w:hideMark/>
          </w:tcPr>
          <w:p w14:paraId="05E796E8" w14:textId="77777777" w:rsidR="004D3F83" w:rsidRPr="009644C9" w:rsidRDefault="004D3F83" w:rsidP="004D3F83">
            <w:r w:rsidRPr="009644C9">
              <w:t xml:space="preserve"> Conducts an oral, pharyngeal, laryngeal, cranial nerve, and respiratory function examination as it relates to functional assessment of feeding and/or swallowing</w:t>
            </w:r>
          </w:p>
        </w:tc>
        <w:tc>
          <w:tcPr>
            <w:tcW w:w="1170" w:type="dxa"/>
          </w:tcPr>
          <w:p w14:paraId="356D1585" w14:textId="77777777" w:rsidR="004D3F83" w:rsidRPr="009644C9" w:rsidRDefault="004D3F83" w:rsidP="004D3F83"/>
        </w:tc>
        <w:tc>
          <w:tcPr>
            <w:tcW w:w="1154" w:type="dxa"/>
            <w:gridSpan w:val="2"/>
          </w:tcPr>
          <w:p w14:paraId="407FF61C" w14:textId="77777777" w:rsidR="004D3F83" w:rsidRPr="009644C9" w:rsidRDefault="004D3F83" w:rsidP="004D3F83"/>
        </w:tc>
        <w:tc>
          <w:tcPr>
            <w:tcW w:w="1080" w:type="dxa"/>
          </w:tcPr>
          <w:p w14:paraId="2D42A295" w14:textId="77777777" w:rsidR="004D3F83" w:rsidRPr="009644C9" w:rsidRDefault="004D3F83" w:rsidP="004D3F83"/>
        </w:tc>
        <w:tc>
          <w:tcPr>
            <w:tcW w:w="1080" w:type="dxa"/>
          </w:tcPr>
          <w:p w14:paraId="5D23365B" w14:textId="77777777" w:rsidR="004D3F83" w:rsidRPr="009644C9" w:rsidRDefault="004D3F83" w:rsidP="004D3F83"/>
        </w:tc>
        <w:tc>
          <w:tcPr>
            <w:tcW w:w="1080" w:type="dxa"/>
          </w:tcPr>
          <w:p w14:paraId="6D04669D" w14:textId="77777777" w:rsidR="004D3F83" w:rsidRPr="009644C9" w:rsidRDefault="004D3F83" w:rsidP="004D3F83"/>
        </w:tc>
      </w:tr>
      <w:tr w:rsidR="004D3F83" w:rsidRPr="009644C9" w14:paraId="583980B2" w14:textId="5CE1898C" w:rsidTr="004D3F83">
        <w:trPr>
          <w:trHeight w:val="320"/>
        </w:trPr>
        <w:tc>
          <w:tcPr>
            <w:tcW w:w="1477" w:type="dxa"/>
            <w:hideMark/>
          </w:tcPr>
          <w:p w14:paraId="4F868882" w14:textId="77777777" w:rsidR="004D3F83" w:rsidRPr="009644C9" w:rsidRDefault="004D3F83" w:rsidP="004D3F83">
            <w:r w:rsidRPr="009644C9">
              <w:t>Q5</w:t>
            </w:r>
          </w:p>
        </w:tc>
        <w:tc>
          <w:tcPr>
            <w:tcW w:w="6274" w:type="dxa"/>
            <w:hideMark/>
          </w:tcPr>
          <w:p w14:paraId="772FBDD0" w14:textId="77777777" w:rsidR="004D3F83" w:rsidRPr="009644C9" w:rsidRDefault="004D3F83" w:rsidP="004D3F83">
            <w:r w:rsidRPr="009644C9">
              <w:t xml:space="preserve"> Identifies abnormal/atypical structure and function</w:t>
            </w:r>
          </w:p>
        </w:tc>
        <w:tc>
          <w:tcPr>
            <w:tcW w:w="1170" w:type="dxa"/>
          </w:tcPr>
          <w:p w14:paraId="75EF61F2" w14:textId="77777777" w:rsidR="004D3F83" w:rsidRPr="009644C9" w:rsidRDefault="004D3F83" w:rsidP="004D3F83"/>
        </w:tc>
        <w:tc>
          <w:tcPr>
            <w:tcW w:w="1154" w:type="dxa"/>
            <w:gridSpan w:val="2"/>
          </w:tcPr>
          <w:p w14:paraId="1BE6ABC0" w14:textId="77777777" w:rsidR="004D3F83" w:rsidRPr="009644C9" w:rsidRDefault="004D3F83" w:rsidP="004D3F83"/>
        </w:tc>
        <w:tc>
          <w:tcPr>
            <w:tcW w:w="1080" w:type="dxa"/>
          </w:tcPr>
          <w:p w14:paraId="44F7D047" w14:textId="77777777" w:rsidR="004D3F83" w:rsidRPr="009644C9" w:rsidRDefault="004D3F83" w:rsidP="004D3F83"/>
        </w:tc>
        <w:tc>
          <w:tcPr>
            <w:tcW w:w="1080" w:type="dxa"/>
          </w:tcPr>
          <w:p w14:paraId="4C9FB0E1" w14:textId="77777777" w:rsidR="004D3F83" w:rsidRPr="009644C9" w:rsidRDefault="004D3F83" w:rsidP="004D3F83"/>
        </w:tc>
        <w:tc>
          <w:tcPr>
            <w:tcW w:w="1080" w:type="dxa"/>
          </w:tcPr>
          <w:p w14:paraId="5366AB15" w14:textId="77777777" w:rsidR="004D3F83" w:rsidRPr="009644C9" w:rsidRDefault="004D3F83" w:rsidP="004D3F83"/>
        </w:tc>
      </w:tr>
      <w:tr w:rsidR="004D3F83" w:rsidRPr="009644C9" w14:paraId="637E70BF" w14:textId="24BE1BB3" w:rsidTr="004D3F83">
        <w:trPr>
          <w:trHeight w:val="640"/>
        </w:trPr>
        <w:tc>
          <w:tcPr>
            <w:tcW w:w="1477" w:type="dxa"/>
            <w:hideMark/>
          </w:tcPr>
          <w:p w14:paraId="310B20A7" w14:textId="77777777" w:rsidR="004D3F83" w:rsidRPr="009644C9" w:rsidRDefault="004D3F83" w:rsidP="004D3F83">
            <w:r w:rsidRPr="009644C9">
              <w:t>Q6</w:t>
            </w:r>
          </w:p>
        </w:tc>
        <w:tc>
          <w:tcPr>
            <w:tcW w:w="6274" w:type="dxa"/>
            <w:hideMark/>
          </w:tcPr>
          <w:p w14:paraId="12F08767" w14:textId="77777777" w:rsidR="004D3F83" w:rsidRPr="009644C9" w:rsidRDefault="004D3F83" w:rsidP="004D3F83">
            <w:r w:rsidRPr="009644C9">
              <w:t xml:space="preserve"> Assembles the appropriate assessment materials (e.g., nipples, bottles, utensils, cups, foods/liquids) as per facility-specific</w:t>
            </w:r>
            <w:r>
              <w:t xml:space="preserve"> </w:t>
            </w:r>
            <w:r w:rsidRPr="009644C9">
              <w:t>protocol</w:t>
            </w:r>
          </w:p>
        </w:tc>
        <w:tc>
          <w:tcPr>
            <w:tcW w:w="1170" w:type="dxa"/>
          </w:tcPr>
          <w:p w14:paraId="7F85234C" w14:textId="77777777" w:rsidR="004D3F83" w:rsidRPr="009644C9" w:rsidRDefault="004D3F83" w:rsidP="004D3F83"/>
        </w:tc>
        <w:tc>
          <w:tcPr>
            <w:tcW w:w="1154" w:type="dxa"/>
            <w:gridSpan w:val="2"/>
          </w:tcPr>
          <w:p w14:paraId="6E8E0BAA" w14:textId="77777777" w:rsidR="004D3F83" w:rsidRPr="009644C9" w:rsidRDefault="004D3F83" w:rsidP="004D3F83"/>
        </w:tc>
        <w:tc>
          <w:tcPr>
            <w:tcW w:w="1080" w:type="dxa"/>
          </w:tcPr>
          <w:p w14:paraId="3D15723A" w14:textId="77777777" w:rsidR="004D3F83" w:rsidRPr="009644C9" w:rsidRDefault="004D3F83" w:rsidP="004D3F83"/>
        </w:tc>
        <w:tc>
          <w:tcPr>
            <w:tcW w:w="1080" w:type="dxa"/>
          </w:tcPr>
          <w:p w14:paraId="45298250" w14:textId="77777777" w:rsidR="004D3F83" w:rsidRPr="009644C9" w:rsidRDefault="004D3F83" w:rsidP="004D3F83"/>
        </w:tc>
        <w:tc>
          <w:tcPr>
            <w:tcW w:w="1080" w:type="dxa"/>
          </w:tcPr>
          <w:p w14:paraId="2C39580D" w14:textId="77777777" w:rsidR="004D3F83" w:rsidRPr="009644C9" w:rsidRDefault="004D3F83" w:rsidP="004D3F83"/>
        </w:tc>
      </w:tr>
      <w:tr w:rsidR="004D3F83" w:rsidRPr="009644C9" w14:paraId="407EC439" w14:textId="2EF3C324" w:rsidTr="004D3F83">
        <w:trPr>
          <w:trHeight w:val="640"/>
        </w:trPr>
        <w:tc>
          <w:tcPr>
            <w:tcW w:w="1477" w:type="dxa"/>
            <w:hideMark/>
          </w:tcPr>
          <w:p w14:paraId="04B84328" w14:textId="77777777" w:rsidR="004D3F83" w:rsidRPr="009644C9" w:rsidRDefault="004D3F83" w:rsidP="004D3F83">
            <w:r w:rsidRPr="009644C9">
              <w:t>Q7</w:t>
            </w:r>
          </w:p>
        </w:tc>
        <w:tc>
          <w:tcPr>
            <w:tcW w:w="6274" w:type="dxa"/>
            <w:hideMark/>
          </w:tcPr>
          <w:p w14:paraId="2BF4FAFF" w14:textId="77777777" w:rsidR="004D3F83" w:rsidRPr="009644C9" w:rsidRDefault="004D3F83" w:rsidP="004D3F83">
            <w:r w:rsidRPr="009644C9">
              <w:t xml:space="preserve"> Identifies significant signs, symptoms, medical conditions, and medications pertinent to dysphagia during clinical assessment</w:t>
            </w:r>
          </w:p>
        </w:tc>
        <w:tc>
          <w:tcPr>
            <w:tcW w:w="1170" w:type="dxa"/>
          </w:tcPr>
          <w:p w14:paraId="16AC8B3F" w14:textId="77777777" w:rsidR="004D3F83" w:rsidRPr="009644C9" w:rsidRDefault="004D3F83" w:rsidP="004D3F83"/>
        </w:tc>
        <w:tc>
          <w:tcPr>
            <w:tcW w:w="1154" w:type="dxa"/>
            <w:gridSpan w:val="2"/>
          </w:tcPr>
          <w:p w14:paraId="0E208E9E" w14:textId="77777777" w:rsidR="004D3F83" w:rsidRPr="009644C9" w:rsidRDefault="004D3F83" w:rsidP="004D3F83"/>
        </w:tc>
        <w:tc>
          <w:tcPr>
            <w:tcW w:w="1080" w:type="dxa"/>
          </w:tcPr>
          <w:p w14:paraId="7D73E0D5" w14:textId="77777777" w:rsidR="004D3F83" w:rsidRPr="009644C9" w:rsidRDefault="004D3F83" w:rsidP="004D3F83"/>
        </w:tc>
        <w:tc>
          <w:tcPr>
            <w:tcW w:w="1080" w:type="dxa"/>
          </w:tcPr>
          <w:p w14:paraId="1533AC74" w14:textId="77777777" w:rsidR="004D3F83" w:rsidRPr="009644C9" w:rsidRDefault="004D3F83" w:rsidP="004D3F83"/>
        </w:tc>
        <w:tc>
          <w:tcPr>
            <w:tcW w:w="1080" w:type="dxa"/>
          </w:tcPr>
          <w:p w14:paraId="5891FC71" w14:textId="77777777" w:rsidR="004D3F83" w:rsidRPr="009644C9" w:rsidRDefault="004D3F83" w:rsidP="004D3F83"/>
        </w:tc>
      </w:tr>
      <w:tr w:rsidR="004D3F83" w:rsidRPr="009644C9" w14:paraId="71F4A997" w14:textId="738E5603" w:rsidTr="004D3F83">
        <w:trPr>
          <w:trHeight w:val="320"/>
        </w:trPr>
        <w:tc>
          <w:tcPr>
            <w:tcW w:w="1477" w:type="dxa"/>
            <w:hideMark/>
          </w:tcPr>
          <w:p w14:paraId="5A3A9672" w14:textId="77777777" w:rsidR="004D3F83" w:rsidRPr="009644C9" w:rsidRDefault="004D3F83" w:rsidP="004D3F83">
            <w:r w:rsidRPr="009644C9">
              <w:t>Q8</w:t>
            </w:r>
          </w:p>
        </w:tc>
        <w:tc>
          <w:tcPr>
            <w:tcW w:w="6274" w:type="dxa"/>
            <w:hideMark/>
          </w:tcPr>
          <w:p w14:paraId="14AA8828" w14:textId="77777777" w:rsidR="004D3F83" w:rsidRPr="009644C9" w:rsidRDefault="004D3F83" w:rsidP="004D3F83">
            <w:r w:rsidRPr="009644C9">
              <w:t xml:space="preserve"> Recognizes clinical signs and symptoms of airway compromise</w:t>
            </w:r>
          </w:p>
        </w:tc>
        <w:tc>
          <w:tcPr>
            <w:tcW w:w="1170" w:type="dxa"/>
          </w:tcPr>
          <w:p w14:paraId="22BAFFC2" w14:textId="77777777" w:rsidR="004D3F83" w:rsidRPr="009644C9" w:rsidRDefault="004D3F83" w:rsidP="004D3F83"/>
        </w:tc>
        <w:tc>
          <w:tcPr>
            <w:tcW w:w="1154" w:type="dxa"/>
            <w:gridSpan w:val="2"/>
          </w:tcPr>
          <w:p w14:paraId="72580688" w14:textId="77777777" w:rsidR="004D3F83" w:rsidRPr="009644C9" w:rsidRDefault="004D3F83" w:rsidP="004D3F83"/>
        </w:tc>
        <w:tc>
          <w:tcPr>
            <w:tcW w:w="1080" w:type="dxa"/>
          </w:tcPr>
          <w:p w14:paraId="4E58CB6A" w14:textId="77777777" w:rsidR="004D3F83" w:rsidRPr="009644C9" w:rsidRDefault="004D3F83" w:rsidP="004D3F83"/>
        </w:tc>
        <w:tc>
          <w:tcPr>
            <w:tcW w:w="1080" w:type="dxa"/>
          </w:tcPr>
          <w:p w14:paraId="0C426620" w14:textId="77777777" w:rsidR="004D3F83" w:rsidRPr="009644C9" w:rsidRDefault="004D3F83" w:rsidP="004D3F83"/>
        </w:tc>
        <w:tc>
          <w:tcPr>
            <w:tcW w:w="1080" w:type="dxa"/>
          </w:tcPr>
          <w:p w14:paraId="36869E90" w14:textId="77777777" w:rsidR="004D3F83" w:rsidRPr="009644C9" w:rsidRDefault="004D3F83" w:rsidP="004D3F83"/>
        </w:tc>
      </w:tr>
      <w:tr w:rsidR="004D3F83" w:rsidRPr="009644C9" w14:paraId="12437915" w14:textId="657DBC53" w:rsidTr="004D3F83">
        <w:trPr>
          <w:trHeight w:val="1280"/>
        </w:trPr>
        <w:tc>
          <w:tcPr>
            <w:tcW w:w="1477" w:type="dxa"/>
            <w:hideMark/>
          </w:tcPr>
          <w:p w14:paraId="521AFB0B" w14:textId="77777777" w:rsidR="004D3F83" w:rsidRPr="009644C9" w:rsidRDefault="004D3F83" w:rsidP="004D3F83">
            <w:r w:rsidRPr="009644C9">
              <w:t>Q9</w:t>
            </w:r>
          </w:p>
        </w:tc>
        <w:tc>
          <w:tcPr>
            <w:tcW w:w="6274" w:type="dxa"/>
            <w:hideMark/>
          </w:tcPr>
          <w:p w14:paraId="701DB221" w14:textId="77777777" w:rsidR="004D3F83" w:rsidRPr="009644C9" w:rsidRDefault="004D3F83" w:rsidP="004D3F83">
            <w:r w:rsidRPr="009644C9">
              <w:t xml:space="preserve"> Tests interventions, including but not limited to postural changes, behavioral changes, maneuvers, bolus modifications (e.g., texture, volume), delivery method (e.g., spoon, cup, bottle, nipple type), and sensory enhancement techniques to improve safety</w:t>
            </w:r>
            <w:r>
              <w:t xml:space="preserve"> </w:t>
            </w:r>
            <w:r w:rsidRPr="009644C9">
              <w:t>and efficiency of the swallow and trials, as appropriate</w:t>
            </w:r>
          </w:p>
        </w:tc>
        <w:tc>
          <w:tcPr>
            <w:tcW w:w="1170" w:type="dxa"/>
          </w:tcPr>
          <w:p w14:paraId="4368CB04" w14:textId="77777777" w:rsidR="004D3F83" w:rsidRPr="009644C9" w:rsidRDefault="004D3F83" w:rsidP="004D3F83"/>
        </w:tc>
        <w:tc>
          <w:tcPr>
            <w:tcW w:w="1154" w:type="dxa"/>
            <w:gridSpan w:val="2"/>
          </w:tcPr>
          <w:p w14:paraId="2804478B" w14:textId="77777777" w:rsidR="004D3F83" w:rsidRPr="009644C9" w:rsidRDefault="004D3F83" w:rsidP="004D3F83"/>
        </w:tc>
        <w:tc>
          <w:tcPr>
            <w:tcW w:w="1080" w:type="dxa"/>
          </w:tcPr>
          <w:p w14:paraId="40142AFA" w14:textId="77777777" w:rsidR="004D3F83" w:rsidRPr="009644C9" w:rsidRDefault="004D3F83" w:rsidP="004D3F83"/>
        </w:tc>
        <w:tc>
          <w:tcPr>
            <w:tcW w:w="1080" w:type="dxa"/>
          </w:tcPr>
          <w:p w14:paraId="48FAED03" w14:textId="77777777" w:rsidR="004D3F83" w:rsidRPr="009644C9" w:rsidRDefault="004D3F83" w:rsidP="004D3F83"/>
        </w:tc>
        <w:tc>
          <w:tcPr>
            <w:tcW w:w="1080" w:type="dxa"/>
          </w:tcPr>
          <w:p w14:paraId="23AE96F8" w14:textId="77777777" w:rsidR="004D3F83" w:rsidRPr="009644C9" w:rsidRDefault="004D3F83" w:rsidP="004D3F83"/>
        </w:tc>
      </w:tr>
      <w:tr w:rsidR="004D3F83" w:rsidRPr="009644C9" w14:paraId="43FD8181" w14:textId="7BE26143" w:rsidTr="004D3F83">
        <w:trPr>
          <w:trHeight w:val="640"/>
        </w:trPr>
        <w:tc>
          <w:tcPr>
            <w:tcW w:w="1477" w:type="dxa"/>
            <w:hideMark/>
          </w:tcPr>
          <w:p w14:paraId="4188E1D0" w14:textId="77777777" w:rsidR="004D3F83" w:rsidRPr="009644C9" w:rsidRDefault="004D3F83" w:rsidP="004D3F83">
            <w:r w:rsidRPr="009644C9">
              <w:t>Q10</w:t>
            </w:r>
          </w:p>
        </w:tc>
        <w:tc>
          <w:tcPr>
            <w:tcW w:w="6274" w:type="dxa"/>
            <w:hideMark/>
          </w:tcPr>
          <w:p w14:paraId="3B4BB178" w14:textId="77777777" w:rsidR="004D3F83" w:rsidRPr="009644C9" w:rsidRDefault="004D3F83" w:rsidP="004D3F83">
            <w:r w:rsidRPr="009644C9">
              <w:t xml:space="preserve"> Refers for appropriate diagnostic tests, including instrumental swallow assessment, and consultations when indicated</w:t>
            </w:r>
          </w:p>
        </w:tc>
        <w:tc>
          <w:tcPr>
            <w:tcW w:w="1170" w:type="dxa"/>
          </w:tcPr>
          <w:p w14:paraId="2E27B970" w14:textId="77777777" w:rsidR="004D3F83" w:rsidRPr="009644C9" w:rsidRDefault="004D3F83" w:rsidP="004D3F83"/>
        </w:tc>
        <w:tc>
          <w:tcPr>
            <w:tcW w:w="1154" w:type="dxa"/>
            <w:gridSpan w:val="2"/>
          </w:tcPr>
          <w:p w14:paraId="01DF9634" w14:textId="77777777" w:rsidR="004D3F83" w:rsidRPr="009644C9" w:rsidRDefault="004D3F83" w:rsidP="004D3F83"/>
        </w:tc>
        <w:tc>
          <w:tcPr>
            <w:tcW w:w="1080" w:type="dxa"/>
          </w:tcPr>
          <w:p w14:paraId="7D214F31" w14:textId="77777777" w:rsidR="004D3F83" w:rsidRPr="009644C9" w:rsidRDefault="004D3F83" w:rsidP="004D3F83"/>
        </w:tc>
        <w:tc>
          <w:tcPr>
            <w:tcW w:w="1080" w:type="dxa"/>
          </w:tcPr>
          <w:p w14:paraId="4BA5D1F9" w14:textId="77777777" w:rsidR="004D3F83" w:rsidRPr="009644C9" w:rsidRDefault="004D3F83" w:rsidP="004D3F83"/>
        </w:tc>
        <w:tc>
          <w:tcPr>
            <w:tcW w:w="1080" w:type="dxa"/>
          </w:tcPr>
          <w:p w14:paraId="36BA37E2" w14:textId="77777777" w:rsidR="004D3F83" w:rsidRPr="009644C9" w:rsidRDefault="004D3F83" w:rsidP="004D3F83"/>
        </w:tc>
      </w:tr>
      <w:tr w:rsidR="004D3F83" w:rsidRPr="009644C9" w14:paraId="04317891" w14:textId="20FEAC33" w:rsidTr="004D3F83">
        <w:trPr>
          <w:trHeight w:val="640"/>
        </w:trPr>
        <w:tc>
          <w:tcPr>
            <w:tcW w:w="1477" w:type="dxa"/>
            <w:hideMark/>
          </w:tcPr>
          <w:p w14:paraId="6F5E1165" w14:textId="77777777" w:rsidR="004D3F83" w:rsidRPr="009644C9" w:rsidRDefault="004D3F83" w:rsidP="004D3F83">
            <w:r w:rsidRPr="009644C9">
              <w:t>Q11</w:t>
            </w:r>
          </w:p>
        </w:tc>
        <w:tc>
          <w:tcPr>
            <w:tcW w:w="6274" w:type="dxa"/>
            <w:hideMark/>
          </w:tcPr>
          <w:p w14:paraId="06CE403D" w14:textId="77777777" w:rsidR="004D3F83" w:rsidRPr="009644C9" w:rsidRDefault="004D3F83" w:rsidP="004D3F83">
            <w:r w:rsidRPr="009644C9">
              <w:t xml:space="preserve"> Provides recommendations regarding delivery of nutrition and hydration (oral, non-oral, or combination of the two)</w:t>
            </w:r>
          </w:p>
        </w:tc>
        <w:tc>
          <w:tcPr>
            <w:tcW w:w="1170" w:type="dxa"/>
          </w:tcPr>
          <w:p w14:paraId="6F5D8E40" w14:textId="77777777" w:rsidR="004D3F83" w:rsidRPr="009644C9" w:rsidRDefault="004D3F83" w:rsidP="004D3F83"/>
        </w:tc>
        <w:tc>
          <w:tcPr>
            <w:tcW w:w="1154" w:type="dxa"/>
            <w:gridSpan w:val="2"/>
          </w:tcPr>
          <w:p w14:paraId="71A80704" w14:textId="77777777" w:rsidR="004D3F83" w:rsidRPr="009644C9" w:rsidRDefault="004D3F83" w:rsidP="004D3F83"/>
        </w:tc>
        <w:tc>
          <w:tcPr>
            <w:tcW w:w="1080" w:type="dxa"/>
          </w:tcPr>
          <w:p w14:paraId="3E87D0B3" w14:textId="77777777" w:rsidR="004D3F83" w:rsidRPr="009644C9" w:rsidRDefault="004D3F83" w:rsidP="004D3F83"/>
        </w:tc>
        <w:tc>
          <w:tcPr>
            <w:tcW w:w="1080" w:type="dxa"/>
          </w:tcPr>
          <w:p w14:paraId="3083F3D5" w14:textId="77777777" w:rsidR="004D3F83" w:rsidRPr="009644C9" w:rsidRDefault="004D3F83" w:rsidP="004D3F83"/>
        </w:tc>
        <w:tc>
          <w:tcPr>
            <w:tcW w:w="1080" w:type="dxa"/>
          </w:tcPr>
          <w:p w14:paraId="6520E4DC" w14:textId="77777777" w:rsidR="004D3F83" w:rsidRPr="009644C9" w:rsidRDefault="004D3F83" w:rsidP="004D3F83"/>
        </w:tc>
      </w:tr>
      <w:tr w:rsidR="004D3F83" w:rsidRPr="009644C9" w14:paraId="761237ED" w14:textId="39F8BEF0" w:rsidTr="004D3F83">
        <w:trPr>
          <w:trHeight w:val="640"/>
        </w:trPr>
        <w:tc>
          <w:tcPr>
            <w:tcW w:w="1477" w:type="dxa"/>
            <w:hideMark/>
          </w:tcPr>
          <w:p w14:paraId="78EB0553" w14:textId="77777777" w:rsidR="004D3F83" w:rsidRPr="009644C9" w:rsidRDefault="004D3F83" w:rsidP="004D3F83">
            <w:r w:rsidRPr="009644C9">
              <w:t>Q12</w:t>
            </w:r>
          </w:p>
        </w:tc>
        <w:tc>
          <w:tcPr>
            <w:tcW w:w="6274" w:type="dxa"/>
            <w:hideMark/>
          </w:tcPr>
          <w:p w14:paraId="6B383943" w14:textId="77777777" w:rsidR="004D3F83" w:rsidRPr="009644C9" w:rsidRDefault="004D3F83" w:rsidP="004D3F83">
            <w:r w:rsidRPr="009644C9">
              <w:t xml:space="preserve"> Provides recommendations regarding specific oral intake modifications (e.g., volume, viscosity, texture, etc.)</w:t>
            </w:r>
          </w:p>
        </w:tc>
        <w:tc>
          <w:tcPr>
            <w:tcW w:w="1170" w:type="dxa"/>
          </w:tcPr>
          <w:p w14:paraId="41078CE3" w14:textId="77777777" w:rsidR="004D3F83" w:rsidRPr="009644C9" w:rsidRDefault="004D3F83" w:rsidP="004D3F83"/>
        </w:tc>
        <w:tc>
          <w:tcPr>
            <w:tcW w:w="1154" w:type="dxa"/>
            <w:gridSpan w:val="2"/>
          </w:tcPr>
          <w:p w14:paraId="76A015E1" w14:textId="77777777" w:rsidR="004D3F83" w:rsidRPr="009644C9" w:rsidRDefault="004D3F83" w:rsidP="004D3F83"/>
        </w:tc>
        <w:tc>
          <w:tcPr>
            <w:tcW w:w="1080" w:type="dxa"/>
          </w:tcPr>
          <w:p w14:paraId="67BCAB8E" w14:textId="77777777" w:rsidR="004D3F83" w:rsidRPr="009644C9" w:rsidRDefault="004D3F83" w:rsidP="004D3F83"/>
        </w:tc>
        <w:tc>
          <w:tcPr>
            <w:tcW w:w="1080" w:type="dxa"/>
          </w:tcPr>
          <w:p w14:paraId="6AE2FCB1" w14:textId="77777777" w:rsidR="004D3F83" w:rsidRPr="009644C9" w:rsidRDefault="004D3F83" w:rsidP="004D3F83"/>
        </w:tc>
        <w:tc>
          <w:tcPr>
            <w:tcW w:w="1080" w:type="dxa"/>
          </w:tcPr>
          <w:p w14:paraId="16C1D010" w14:textId="77777777" w:rsidR="004D3F83" w:rsidRPr="009644C9" w:rsidRDefault="004D3F83" w:rsidP="004D3F83"/>
        </w:tc>
      </w:tr>
      <w:tr w:rsidR="004D3F83" w:rsidRPr="009644C9" w14:paraId="001910D6" w14:textId="2457A53E" w:rsidTr="004D3F83">
        <w:trPr>
          <w:trHeight w:val="640"/>
        </w:trPr>
        <w:tc>
          <w:tcPr>
            <w:tcW w:w="1477" w:type="dxa"/>
            <w:hideMark/>
          </w:tcPr>
          <w:p w14:paraId="33F863BA" w14:textId="77777777" w:rsidR="004D3F83" w:rsidRPr="009644C9" w:rsidRDefault="004D3F83" w:rsidP="004D3F83">
            <w:r w:rsidRPr="009644C9">
              <w:t>Q13</w:t>
            </w:r>
          </w:p>
        </w:tc>
        <w:tc>
          <w:tcPr>
            <w:tcW w:w="6274" w:type="dxa"/>
            <w:hideMark/>
          </w:tcPr>
          <w:p w14:paraId="5B16AE4F" w14:textId="77777777" w:rsidR="004D3F83" w:rsidRPr="009644C9" w:rsidRDefault="004D3F83" w:rsidP="004D3F83">
            <w:r w:rsidRPr="009644C9">
              <w:t xml:space="preserve"> Provides recommendations regarding compensatory and feeding precautions (e.g., strategies, positioning, assistance, supervision, etc.)</w:t>
            </w:r>
          </w:p>
        </w:tc>
        <w:tc>
          <w:tcPr>
            <w:tcW w:w="1170" w:type="dxa"/>
          </w:tcPr>
          <w:p w14:paraId="065908A2" w14:textId="77777777" w:rsidR="004D3F83" w:rsidRPr="009644C9" w:rsidRDefault="004D3F83" w:rsidP="004D3F83"/>
        </w:tc>
        <w:tc>
          <w:tcPr>
            <w:tcW w:w="1154" w:type="dxa"/>
            <w:gridSpan w:val="2"/>
          </w:tcPr>
          <w:p w14:paraId="671217E7" w14:textId="77777777" w:rsidR="004D3F83" w:rsidRPr="009644C9" w:rsidRDefault="004D3F83" w:rsidP="004D3F83"/>
        </w:tc>
        <w:tc>
          <w:tcPr>
            <w:tcW w:w="1080" w:type="dxa"/>
          </w:tcPr>
          <w:p w14:paraId="5EF4ABC7" w14:textId="77777777" w:rsidR="004D3F83" w:rsidRPr="009644C9" w:rsidRDefault="004D3F83" w:rsidP="004D3F83"/>
        </w:tc>
        <w:tc>
          <w:tcPr>
            <w:tcW w:w="1080" w:type="dxa"/>
          </w:tcPr>
          <w:p w14:paraId="5767D5DB" w14:textId="77777777" w:rsidR="004D3F83" w:rsidRPr="009644C9" w:rsidRDefault="004D3F83" w:rsidP="004D3F83"/>
        </w:tc>
        <w:tc>
          <w:tcPr>
            <w:tcW w:w="1080" w:type="dxa"/>
          </w:tcPr>
          <w:p w14:paraId="516B148A" w14:textId="77777777" w:rsidR="004D3F83" w:rsidRPr="009644C9" w:rsidRDefault="004D3F83" w:rsidP="004D3F83"/>
        </w:tc>
      </w:tr>
      <w:tr w:rsidR="004D3F83" w:rsidRPr="009644C9" w14:paraId="0C43893A" w14:textId="13FFC3E2" w:rsidTr="004D3F83">
        <w:trPr>
          <w:trHeight w:val="640"/>
        </w:trPr>
        <w:tc>
          <w:tcPr>
            <w:tcW w:w="1477" w:type="dxa"/>
            <w:hideMark/>
          </w:tcPr>
          <w:p w14:paraId="5CA78E2C" w14:textId="77777777" w:rsidR="004D3F83" w:rsidRPr="009644C9" w:rsidRDefault="004D3F83" w:rsidP="004D3F83">
            <w:r w:rsidRPr="009644C9">
              <w:t>Q14</w:t>
            </w:r>
          </w:p>
        </w:tc>
        <w:tc>
          <w:tcPr>
            <w:tcW w:w="6274" w:type="dxa"/>
            <w:hideMark/>
          </w:tcPr>
          <w:p w14:paraId="2306232D" w14:textId="77777777" w:rsidR="004D3F83" w:rsidRPr="009644C9" w:rsidRDefault="004D3F83" w:rsidP="004D3F83">
            <w:r w:rsidRPr="009644C9">
              <w:t xml:space="preserve"> Provides recommendations regarding rehabilitation treatment targeting physiologic deficits identified on </w:t>
            </w:r>
            <w:r w:rsidRPr="009644C9">
              <w:lastRenderedPageBreak/>
              <w:t>assessment, utilizing</w:t>
            </w:r>
            <w:r>
              <w:t xml:space="preserve"> </w:t>
            </w:r>
            <w:r w:rsidRPr="009644C9">
              <w:t>evidence-based techniques when available</w:t>
            </w:r>
          </w:p>
        </w:tc>
        <w:tc>
          <w:tcPr>
            <w:tcW w:w="1170" w:type="dxa"/>
          </w:tcPr>
          <w:p w14:paraId="20C760F8" w14:textId="77777777" w:rsidR="004D3F83" w:rsidRPr="009644C9" w:rsidRDefault="004D3F83" w:rsidP="004D3F83"/>
        </w:tc>
        <w:tc>
          <w:tcPr>
            <w:tcW w:w="1154" w:type="dxa"/>
            <w:gridSpan w:val="2"/>
          </w:tcPr>
          <w:p w14:paraId="7D20B604" w14:textId="77777777" w:rsidR="004D3F83" w:rsidRPr="009644C9" w:rsidRDefault="004D3F83" w:rsidP="004D3F83"/>
        </w:tc>
        <w:tc>
          <w:tcPr>
            <w:tcW w:w="1080" w:type="dxa"/>
          </w:tcPr>
          <w:p w14:paraId="17C0C301" w14:textId="77777777" w:rsidR="004D3F83" w:rsidRPr="009644C9" w:rsidRDefault="004D3F83" w:rsidP="004D3F83"/>
        </w:tc>
        <w:tc>
          <w:tcPr>
            <w:tcW w:w="1080" w:type="dxa"/>
          </w:tcPr>
          <w:p w14:paraId="767A8F9C" w14:textId="77777777" w:rsidR="004D3F83" w:rsidRPr="009644C9" w:rsidRDefault="004D3F83" w:rsidP="004D3F83"/>
        </w:tc>
        <w:tc>
          <w:tcPr>
            <w:tcW w:w="1080" w:type="dxa"/>
          </w:tcPr>
          <w:p w14:paraId="560A6F18" w14:textId="77777777" w:rsidR="004D3F83" w:rsidRPr="009644C9" w:rsidRDefault="004D3F83" w:rsidP="004D3F83"/>
        </w:tc>
      </w:tr>
      <w:tr w:rsidR="004D3F83" w:rsidRPr="009644C9" w14:paraId="6C286258" w14:textId="6954DC2F" w:rsidTr="004D3F83">
        <w:trPr>
          <w:trHeight w:val="320"/>
        </w:trPr>
        <w:tc>
          <w:tcPr>
            <w:tcW w:w="1477" w:type="dxa"/>
            <w:hideMark/>
          </w:tcPr>
          <w:p w14:paraId="15F42F18" w14:textId="77777777" w:rsidR="004D3F83" w:rsidRPr="009644C9" w:rsidRDefault="004D3F83" w:rsidP="004D3F83">
            <w:r w:rsidRPr="009644C9">
              <w:t>Q15</w:t>
            </w:r>
          </w:p>
        </w:tc>
        <w:tc>
          <w:tcPr>
            <w:tcW w:w="6274" w:type="dxa"/>
            <w:hideMark/>
          </w:tcPr>
          <w:p w14:paraId="53BF67F6" w14:textId="77777777" w:rsidR="004D3F83" w:rsidRPr="009644C9" w:rsidRDefault="004D3F83" w:rsidP="004D3F83">
            <w:r w:rsidRPr="009644C9">
              <w:t xml:space="preserve"> Integrates and adapts plan of care to include patient’s cultural and personal preferences</w:t>
            </w:r>
          </w:p>
        </w:tc>
        <w:tc>
          <w:tcPr>
            <w:tcW w:w="1170" w:type="dxa"/>
          </w:tcPr>
          <w:p w14:paraId="74A8B6FB" w14:textId="77777777" w:rsidR="004D3F83" w:rsidRPr="009644C9" w:rsidRDefault="004D3F83" w:rsidP="004D3F83"/>
        </w:tc>
        <w:tc>
          <w:tcPr>
            <w:tcW w:w="1154" w:type="dxa"/>
            <w:gridSpan w:val="2"/>
          </w:tcPr>
          <w:p w14:paraId="24F5E177" w14:textId="77777777" w:rsidR="004D3F83" w:rsidRPr="009644C9" w:rsidRDefault="004D3F83" w:rsidP="004D3F83"/>
        </w:tc>
        <w:tc>
          <w:tcPr>
            <w:tcW w:w="1080" w:type="dxa"/>
          </w:tcPr>
          <w:p w14:paraId="4CB3DEE1" w14:textId="77777777" w:rsidR="004D3F83" w:rsidRPr="009644C9" w:rsidRDefault="004D3F83" w:rsidP="004D3F83"/>
        </w:tc>
        <w:tc>
          <w:tcPr>
            <w:tcW w:w="1080" w:type="dxa"/>
          </w:tcPr>
          <w:p w14:paraId="10E864BF" w14:textId="77777777" w:rsidR="004D3F83" w:rsidRPr="009644C9" w:rsidRDefault="004D3F83" w:rsidP="004D3F83"/>
        </w:tc>
        <w:tc>
          <w:tcPr>
            <w:tcW w:w="1080" w:type="dxa"/>
          </w:tcPr>
          <w:p w14:paraId="778FE990" w14:textId="77777777" w:rsidR="004D3F83" w:rsidRPr="009644C9" w:rsidRDefault="004D3F83" w:rsidP="004D3F83"/>
        </w:tc>
      </w:tr>
      <w:tr w:rsidR="004D3F83" w:rsidRPr="009644C9" w14:paraId="09A3BE5C" w14:textId="67002821" w:rsidTr="004D3F83">
        <w:trPr>
          <w:trHeight w:val="320"/>
        </w:trPr>
        <w:tc>
          <w:tcPr>
            <w:tcW w:w="1477" w:type="dxa"/>
            <w:hideMark/>
          </w:tcPr>
          <w:p w14:paraId="6451C633" w14:textId="77777777" w:rsidR="004D3F83" w:rsidRPr="009644C9" w:rsidRDefault="004D3F83" w:rsidP="004D3F83">
            <w:r w:rsidRPr="009644C9">
              <w:t>Q16</w:t>
            </w:r>
          </w:p>
        </w:tc>
        <w:tc>
          <w:tcPr>
            <w:tcW w:w="6274" w:type="dxa"/>
            <w:hideMark/>
          </w:tcPr>
          <w:p w14:paraId="302D7283" w14:textId="77777777" w:rsidR="004D3F83" w:rsidRPr="009644C9" w:rsidRDefault="004D3F83" w:rsidP="004D3F83">
            <w:r w:rsidRPr="009644C9">
              <w:t xml:space="preserve"> Provides a prognostic statement</w:t>
            </w:r>
          </w:p>
        </w:tc>
        <w:tc>
          <w:tcPr>
            <w:tcW w:w="1170" w:type="dxa"/>
          </w:tcPr>
          <w:p w14:paraId="6DA4F91C" w14:textId="77777777" w:rsidR="004D3F83" w:rsidRPr="009644C9" w:rsidRDefault="004D3F83" w:rsidP="004D3F83"/>
        </w:tc>
        <w:tc>
          <w:tcPr>
            <w:tcW w:w="1154" w:type="dxa"/>
            <w:gridSpan w:val="2"/>
          </w:tcPr>
          <w:p w14:paraId="6E3741C3" w14:textId="77777777" w:rsidR="004D3F83" w:rsidRPr="009644C9" w:rsidRDefault="004D3F83" w:rsidP="004D3F83"/>
        </w:tc>
        <w:tc>
          <w:tcPr>
            <w:tcW w:w="1080" w:type="dxa"/>
          </w:tcPr>
          <w:p w14:paraId="08A7D1FA" w14:textId="77777777" w:rsidR="004D3F83" w:rsidRPr="009644C9" w:rsidRDefault="004D3F83" w:rsidP="004D3F83"/>
        </w:tc>
        <w:tc>
          <w:tcPr>
            <w:tcW w:w="1080" w:type="dxa"/>
          </w:tcPr>
          <w:p w14:paraId="1302B74B" w14:textId="77777777" w:rsidR="004D3F83" w:rsidRPr="009644C9" w:rsidRDefault="004D3F83" w:rsidP="004D3F83"/>
        </w:tc>
        <w:tc>
          <w:tcPr>
            <w:tcW w:w="1080" w:type="dxa"/>
          </w:tcPr>
          <w:p w14:paraId="0C106CB5" w14:textId="77777777" w:rsidR="004D3F83" w:rsidRPr="009644C9" w:rsidRDefault="004D3F83" w:rsidP="004D3F83"/>
        </w:tc>
      </w:tr>
      <w:tr w:rsidR="004D3F83" w:rsidRPr="009644C9" w14:paraId="7C3ABF88" w14:textId="6D2712C0" w:rsidTr="004D3F83">
        <w:trPr>
          <w:trHeight w:val="640"/>
        </w:trPr>
        <w:tc>
          <w:tcPr>
            <w:tcW w:w="1477" w:type="dxa"/>
            <w:hideMark/>
          </w:tcPr>
          <w:p w14:paraId="69CA8A17" w14:textId="77777777" w:rsidR="004D3F83" w:rsidRPr="009644C9" w:rsidRDefault="004D3F83" w:rsidP="004D3F83">
            <w:r w:rsidRPr="009644C9">
              <w:t>Q17</w:t>
            </w:r>
          </w:p>
        </w:tc>
        <w:tc>
          <w:tcPr>
            <w:tcW w:w="6274" w:type="dxa"/>
            <w:hideMark/>
          </w:tcPr>
          <w:p w14:paraId="1A2076D0" w14:textId="5142211B" w:rsidR="004D3F83" w:rsidRPr="009644C9" w:rsidRDefault="004D3F83" w:rsidP="004D3F83">
            <w:r w:rsidRPr="009644C9">
              <w:t>Educates the patient and family/caregiver to the findings and recommendations, including options and relative risks/benefits</w:t>
            </w:r>
          </w:p>
        </w:tc>
        <w:tc>
          <w:tcPr>
            <w:tcW w:w="1170" w:type="dxa"/>
          </w:tcPr>
          <w:p w14:paraId="25AA507E" w14:textId="77777777" w:rsidR="004D3F83" w:rsidRPr="009644C9" w:rsidRDefault="004D3F83" w:rsidP="004D3F83"/>
        </w:tc>
        <w:tc>
          <w:tcPr>
            <w:tcW w:w="1154" w:type="dxa"/>
            <w:gridSpan w:val="2"/>
          </w:tcPr>
          <w:p w14:paraId="0D12A599" w14:textId="77777777" w:rsidR="004D3F83" w:rsidRPr="009644C9" w:rsidRDefault="004D3F83" w:rsidP="004D3F83"/>
        </w:tc>
        <w:tc>
          <w:tcPr>
            <w:tcW w:w="1080" w:type="dxa"/>
          </w:tcPr>
          <w:p w14:paraId="11B6EC97" w14:textId="77777777" w:rsidR="004D3F83" w:rsidRPr="009644C9" w:rsidRDefault="004D3F83" w:rsidP="004D3F83"/>
        </w:tc>
        <w:tc>
          <w:tcPr>
            <w:tcW w:w="1080" w:type="dxa"/>
          </w:tcPr>
          <w:p w14:paraId="76F6D28A" w14:textId="77777777" w:rsidR="004D3F83" w:rsidRPr="009644C9" w:rsidRDefault="004D3F83" w:rsidP="004D3F83"/>
        </w:tc>
        <w:tc>
          <w:tcPr>
            <w:tcW w:w="1080" w:type="dxa"/>
          </w:tcPr>
          <w:p w14:paraId="0F073608" w14:textId="77777777" w:rsidR="004D3F83" w:rsidRPr="009644C9" w:rsidRDefault="004D3F83" w:rsidP="004D3F83"/>
        </w:tc>
      </w:tr>
      <w:tr w:rsidR="004D3F83" w:rsidRPr="009644C9" w14:paraId="4A7A82F1" w14:textId="22B08223" w:rsidTr="004D3F83">
        <w:trPr>
          <w:trHeight w:val="640"/>
        </w:trPr>
        <w:tc>
          <w:tcPr>
            <w:tcW w:w="1477" w:type="dxa"/>
            <w:hideMark/>
          </w:tcPr>
          <w:p w14:paraId="74D2BCE3" w14:textId="77777777" w:rsidR="004D3F83" w:rsidRPr="009644C9" w:rsidRDefault="004D3F83" w:rsidP="004D3F83">
            <w:r w:rsidRPr="009644C9">
              <w:t>Q18</w:t>
            </w:r>
          </w:p>
        </w:tc>
        <w:tc>
          <w:tcPr>
            <w:tcW w:w="6274" w:type="dxa"/>
            <w:hideMark/>
          </w:tcPr>
          <w:p w14:paraId="53A553AA" w14:textId="6AA82FE4" w:rsidR="004D3F83" w:rsidRPr="009644C9" w:rsidRDefault="004D3F83" w:rsidP="004D3F83">
            <w:r w:rsidRPr="009644C9">
              <w:t>Educates the staff (e.g., physicians, nurses/CNAs, care planning team, teachers, aides) as to findings and recommendations,</w:t>
            </w:r>
            <w:r>
              <w:t xml:space="preserve"> </w:t>
            </w:r>
            <w:r w:rsidRPr="009644C9">
              <w:t>and advocates for swallowing-related services</w:t>
            </w:r>
          </w:p>
        </w:tc>
        <w:tc>
          <w:tcPr>
            <w:tcW w:w="1170" w:type="dxa"/>
          </w:tcPr>
          <w:p w14:paraId="25D255C9" w14:textId="77777777" w:rsidR="004D3F83" w:rsidRPr="009644C9" w:rsidRDefault="004D3F83" w:rsidP="004D3F83"/>
        </w:tc>
        <w:tc>
          <w:tcPr>
            <w:tcW w:w="1154" w:type="dxa"/>
            <w:gridSpan w:val="2"/>
          </w:tcPr>
          <w:p w14:paraId="62DF80AE" w14:textId="77777777" w:rsidR="004D3F83" w:rsidRPr="009644C9" w:rsidRDefault="004D3F83" w:rsidP="004D3F83"/>
        </w:tc>
        <w:tc>
          <w:tcPr>
            <w:tcW w:w="1080" w:type="dxa"/>
          </w:tcPr>
          <w:p w14:paraId="4036880C" w14:textId="77777777" w:rsidR="004D3F83" w:rsidRPr="009644C9" w:rsidRDefault="004D3F83" w:rsidP="004D3F83"/>
        </w:tc>
        <w:tc>
          <w:tcPr>
            <w:tcW w:w="1080" w:type="dxa"/>
          </w:tcPr>
          <w:p w14:paraId="460FE0A1" w14:textId="77777777" w:rsidR="004D3F83" w:rsidRPr="009644C9" w:rsidRDefault="004D3F83" w:rsidP="004D3F83"/>
        </w:tc>
        <w:tc>
          <w:tcPr>
            <w:tcW w:w="1080" w:type="dxa"/>
          </w:tcPr>
          <w:p w14:paraId="687D3927" w14:textId="77777777" w:rsidR="004D3F83" w:rsidRPr="009644C9" w:rsidRDefault="004D3F83" w:rsidP="004D3F83"/>
        </w:tc>
      </w:tr>
      <w:tr w:rsidR="004D3F83" w:rsidRPr="009644C9" w14:paraId="2934DB60" w14:textId="27066F1A" w:rsidTr="004D3F83">
        <w:trPr>
          <w:trHeight w:val="640"/>
        </w:trPr>
        <w:tc>
          <w:tcPr>
            <w:tcW w:w="1477" w:type="dxa"/>
            <w:hideMark/>
          </w:tcPr>
          <w:p w14:paraId="58FE221A" w14:textId="77777777" w:rsidR="004D3F83" w:rsidRPr="009644C9" w:rsidRDefault="004D3F83" w:rsidP="004D3F83">
            <w:r w:rsidRPr="009644C9">
              <w:t>Q19</w:t>
            </w:r>
          </w:p>
        </w:tc>
        <w:tc>
          <w:tcPr>
            <w:tcW w:w="6274" w:type="dxa"/>
            <w:hideMark/>
          </w:tcPr>
          <w:p w14:paraId="286F3562" w14:textId="3A8673B7" w:rsidR="004D3F83" w:rsidRPr="009644C9" w:rsidRDefault="004D3F83" w:rsidP="004D3F83">
            <w:r w:rsidRPr="009644C9">
              <w:t>Generates documentation that is clear, concise, complete, and interpretive (e.g., assessment performed/findings, impression,</w:t>
            </w:r>
            <w:r>
              <w:t xml:space="preserve"> </w:t>
            </w:r>
            <w:r w:rsidRPr="009644C9">
              <w:t>severity, prognosis, recommendations, and goals)</w:t>
            </w:r>
          </w:p>
        </w:tc>
        <w:tc>
          <w:tcPr>
            <w:tcW w:w="1170" w:type="dxa"/>
          </w:tcPr>
          <w:p w14:paraId="3DEA7C57" w14:textId="77777777" w:rsidR="004D3F83" w:rsidRPr="009644C9" w:rsidRDefault="004D3F83" w:rsidP="004D3F83"/>
        </w:tc>
        <w:tc>
          <w:tcPr>
            <w:tcW w:w="1154" w:type="dxa"/>
            <w:gridSpan w:val="2"/>
          </w:tcPr>
          <w:p w14:paraId="65DA552C" w14:textId="77777777" w:rsidR="004D3F83" w:rsidRPr="009644C9" w:rsidRDefault="004D3F83" w:rsidP="004D3F83"/>
        </w:tc>
        <w:tc>
          <w:tcPr>
            <w:tcW w:w="1080" w:type="dxa"/>
          </w:tcPr>
          <w:p w14:paraId="42F8788B" w14:textId="77777777" w:rsidR="004D3F83" w:rsidRPr="009644C9" w:rsidRDefault="004D3F83" w:rsidP="004D3F83"/>
        </w:tc>
        <w:tc>
          <w:tcPr>
            <w:tcW w:w="1080" w:type="dxa"/>
          </w:tcPr>
          <w:p w14:paraId="4E3EE86A" w14:textId="77777777" w:rsidR="004D3F83" w:rsidRPr="009644C9" w:rsidRDefault="004D3F83" w:rsidP="004D3F83"/>
        </w:tc>
        <w:tc>
          <w:tcPr>
            <w:tcW w:w="1080" w:type="dxa"/>
          </w:tcPr>
          <w:p w14:paraId="3CE0FB6F" w14:textId="77777777" w:rsidR="004D3F83" w:rsidRPr="009644C9" w:rsidRDefault="004D3F83" w:rsidP="004D3F83"/>
        </w:tc>
      </w:tr>
      <w:tr w:rsidR="004D3F83" w:rsidRPr="009644C9" w14:paraId="0B5AF81F" w14:textId="1E1A93A3" w:rsidTr="004D3F83">
        <w:trPr>
          <w:trHeight w:val="640"/>
        </w:trPr>
        <w:tc>
          <w:tcPr>
            <w:tcW w:w="1477" w:type="dxa"/>
            <w:hideMark/>
          </w:tcPr>
          <w:p w14:paraId="6BD0B42F" w14:textId="77777777" w:rsidR="004D3F83" w:rsidRPr="009644C9" w:rsidRDefault="004D3F83" w:rsidP="004D3F83">
            <w:r w:rsidRPr="009644C9">
              <w:t>Q20</w:t>
            </w:r>
          </w:p>
        </w:tc>
        <w:tc>
          <w:tcPr>
            <w:tcW w:w="6274" w:type="dxa"/>
            <w:hideMark/>
          </w:tcPr>
          <w:p w14:paraId="409D65C3" w14:textId="5311F544" w:rsidR="004D3F83" w:rsidRPr="009644C9" w:rsidRDefault="004D3F83" w:rsidP="004D3F83">
            <w:r w:rsidRPr="009644C9">
              <w:t>Identifies necessary follow-up care, including frequency of treatment, monitoring, and/or reevaluation</w:t>
            </w:r>
          </w:p>
        </w:tc>
        <w:tc>
          <w:tcPr>
            <w:tcW w:w="1170" w:type="dxa"/>
          </w:tcPr>
          <w:p w14:paraId="081E4E44" w14:textId="77777777" w:rsidR="004D3F83" w:rsidRPr="009644C9" w:rsidRDefault="004D3F83" w:rsidP="004D3F83"/>
        </w:tc>
        <w:tc>
          <w:tcPr>
            <w:tcW w:w="1154" w:type="dxa"/>
            <w:gridSpan w:val="2"/>
          </w:tcPr>
          <w:p w14:paraId="6B85F3E9" w14:textId="77777777" w:rsidR="004D3F83" w:rsidRPr="009644C9" w:rsidRDefault="004D3F83" w:rsidP="004D3F83"/>
        </w:tc>
        <w:tc>
          <w:tcPr>
            <w:tcW w:w="1080" w:type="dxa"/>
          </w:tcPr>
          <w:p w14:paraId="01E3F96C" w14:textId="77777777" w:rsidR="004D3F83" w:rsidRPr="009644C9" w:rsidRDefault="004D3F83" w:rsidP="004D3F83"/>
        </w:tc>
        <w:tc>
          <w:tcPr>
            <w:tcW w:w="1080" w:type="dxa"/>
          </w:tcPr>
          <w:p w14:paraId="2FFF28F0" w14:textId="77777777" w:rsidR="004D3F83" w:rsidRPr="009644C9" w:rsidRDefault="004D3F83" w:rsidP="004D3F83"/>
        </w:tc>
        <w:tc>
          <w:tcPr>
            <w:tcW w:w="1080" w:type="dxa"/>
          </w:tcPr>
          <w:p w14:paraId="7C9EA489" w14:textId="77777777" w:rsidR="004D3F83" w:rsidRPr="009644C9" w:rsidRDefault="004D3F83" w:rsidP="004D3F83"/>
        </w:tc>
      </w:tr>
      <w:tr w:rsidR="004D3F83" w:rsidRPr="009644C9" w14:paraId="33DC73A6" w14:textId="6D1B112E" w:rsidTr="004D3F83">
        <w:trPr>
          <w:trHeight w:val="640"/>
        </w:trPr>
        <w:tc>
          <w:tcPr>
            <w:tcW w:w="1477" w:type="dxa"/>
            <w:hideMark/>
          </w:tcPr>
          <w:p w14:paraId="3BED67B6" w14:textId="77777777" w:rsidR="004D3F83" w:rsidRPr="009644C9" w:rsidRDefault="004D3F83" w:rsidP="004D3F83">
            <w:r w:rsidRPr="009644C9">
              <w:t>Q21</w:t>
            </w:r>
          </w:p>
        </w:tc>
        <w:tc>
          <w:tcPr>
            <w:tcW w:w="6274" w:type="dxa"/>
            <w:hideMark/>
          </w:tcPr>
          <w:p w14:paraId="1DB073EB" w14:textId="72FB1DF9" w:rsidR="004D3F83" w:rsidRPr="009644C9" w:rsidRDefault="004D3F83" w:rsidP="004D3F83">
            <w:r w:rsidRPr="009644C9">
              <w:t>Provides ongoing assessment and revises treatment goals as appropriate, based on patient response</w:t>
            </w:r>
          </w:p>
        </w:tc>
        <w:tc>
          <w:tcPr>
            <w:tcW w:w="1170" w:type="dxa"/>
          </w:tcPr>
          <w:p w14:paraId="48281932" w14:textId="77777777" w:rsidR="004D3F83" w:rsidRPr="009644C9" w:rsidRDefault="004D3F83" w:rsidP="004D3F83"/>
        </w:tc>
        <w:tc>
          <w:tcPr>
            <w:tcW w:w="1154" w:type="dxa"/>
            <w:gridSpan w:val="2"/>
          </w:tcPr>
          <w:p w14:paraId="365FBDF2" w14:textId="77777777" w:rsidR="004D3F83" w:rsidRPr="009644C9" w:rsidRDefault="004D3F83" w:rsidP="004D3F83"/>
        </w:tc>
        <w:tc>
          <w:tcPr>
            <w:tcW w:w="1080" w:type="dxa"/>
          </w:tcPr>
          <w:p w14:paraId="4E2E4800" w14:textId="77777777" w:rsidR="004D3F83" w:rsidRPr="009644C9" w:rsidRDefault="004D3F83" w:rsidP="004D3F83"/>
        </w:tc>
        <w:tc>
          <w:tcPr>
            <w:tcW w:w="1080" w:type="dxa"/>
          </w:tcPr>
          <w:p w14:paraId="21218510" w14:textId="77777777" w:rsidR="004D3F83" w:rsidRPr="009644C9" w:rsidRDefault="004D3F83" w:rsidP="004D3F83"/>
        </w:tc>
        <w:tc>
          <w:tcPr>
            <w:tcW w:w="1080" w:type="dxa"/>
          </w:tcPr>
          <w:p w14:paraId="426F03D4" w14:textId="77777777" w:rsidR="004D3F83" w:rsidRPr="009644C9" w:rsidRDefault="004D3F83" w:rsidP="004D3F83"/>
        </w:tc>
      </w:tr>
      <w:tr w:rsidR="004D3F83" w:rsidRPr="009644C9" w14:paraId="3AD6394C" w14:textId="37F2A812" w:rsidTr="004D3F83">
        <w:trPr>
          <w:trHeight w:val="320"/>
        </w:trPr>
        <w:tc>
          <w:tcPr>
            <w:tcW w:w="1477" w:type="dxa"/>
            <w:hideMark/>
          </w:tcPr>
          <w:p w14:paraId="2B4D6606" w14:textId="77777777" w:rsidR="004D3F83" w:rsidRPr="009644C9" w:rsidRDefault="004D3F83" w:rsidP="004D3F83">
            <w:r w:rsidRPr="009644C9">
              <w:t>Q22</w:t>
            </w:r>
          </w:p>
        </w:tc>
        <w:tc>
          <w:tcPr>
            <w:tcW w:w="6274" w:type="dxa"/>
            <w:hideMark/>
          </w:tcPr>
          <w:p w14:paraId="534FBFEE" w14:textId="26B9C55B" w:rsidR="004D3F83" w:rsidRPr="009644C9" w:rsidRDefault="004D3F83" w:rsidP="004D3F83">
            <w:r w:rsidRPr="009644C9">
              <w:t>Develops and implements treatment plan targeting physiologic deficits identified on assessment</w:t>
            </w:r>
          </w:p>
        </w:tc>
        <w:tc>
          <w:tcPr>
            <w:tcW w:w="1170" w:type="dxa"/>
          </w:tcPr>
          <w:p w14:paraId="5F2C9423" w14:textId="77777777" w:rsidR="004D3F83" w:rsidRPr="009644C9" w:rsidRDefault="004D3F83" w:rsidP="004D3F83"/>
        </w:tc>
        <w:tc>
          <w:tcPr>
            <w:tcW w:w="1154" w:type="dxa"/>
            <w:gridSpan w:val="2"/>
          </w:tcPr>
          <w:p w14:paraId="2563358F" w14:textId="77777777" w:rsidR="004D3F83" w:rsidRPr="009644C9" w:rsidRDefault="004D3F83" w:rsidP="004D3F83"/>
        </w:tc>
        <w:tc>
          <w:tcPr>
            <w:tcW w:w="1080" w:type="dxa"/>
          </w:tcPr>
          <w:p w14:paraId="1DBA3933" w14:textId="77777777" w:rsidR="004D3F83" w:rsidRPr="009644C9" w:rsidRDefault="004D3F83" w:rsidP="004D3F83"/>
        </w:tc>
        <w:tc>
          <w:tcPr>
            <w:tcW w:w="1080" w:type="dxa"/>
          </w:tcPr>
          <w:p w14:paraId="2F7834C2" w14:textId="77777777" w:rsidR="004D3F83" w:rsidRPr="009644C9" w:rsidRDefault="004D3F83" w:rsidP="004D3F83"/>
        </w:tc>
        <w:tc>
          <w:tcPr>
            <w:tcW w:w="1080" w:type="dxa"/>
          </w:tcPr>
          <w:p w14:paraId="73267C06" w14:textId="77777777" w:rsidR="004D3F83" w:rsidRPr="009644C9" w:rsidRDefault="004D3F83" w:rsidP="004D3F83"/>
        </w:tc>
      </w:tr>
      <w:tr w:rsidR="004D3F83" w:rsidRPr="009644C9" w14:paraId="332CEC73" w14:textId="2670E8F1" w:rsidTr="004D3F83">
        <w:trPr>
          <w:trHeight w:val="320"/>
        </w:trPr>
        <w:tc>
          <w:tcPr>
            <w:tcW w:w="1477" w:type="dxa"/>
            <w:hideMark/>
          </w:tcPr>
          <w:p w14:paraId="4760F991" w14:textId="77777777" w:rsidR="004D3F83" w:rsidRPr="009644C9" w:rsidRDefault="004D3F83" w:rsidP="004D3F83">
            <w:r w:rsidRPr="009644C9">
              <w:t>Q23</w:t>
            </w:r>
          </w:p>
        </w:tc>
        <w:tc>
          <w:tcPr>
            <w:tcW w:w="6274" w:type="dxa"/>
            <w:hideMark/>
          </w:tcPr>
          <w:p w14:paraId="6E530B29" w14:textId="3FD4FD1D" w:rsidR="004D3F83" w:rsidRPr="009644C9" w:rsidRDefault="004D3F83" w:rsidP="004D3F83">
            <w:r w:rsidRPr="009644C9">
              <w:t>Documents response to treatment using objective and measurable data collection systems</w:t>
            </w:r>
          </w:p>
        </w:tc>
        <w:tc>
          <w:tcPr>
            <w:tcW w:w="1170" w:type="dxa"/>
          </w:tcPr>
          <w:p w14:paraId="32CA9FC1" w14:textId="77777777" w:rsidR="004D3F83" w:rsidRPr="009644C9" w:rsidRDefault="004D3F83" w:rsidP="004D3F83"/>
        </w:tc>
        <w:tc>
          <w:tcPr>
            <w:tcW w:w="1154" w:type="dxa"/>
            <w:gridSpan w:val="2"/>
          </w:tcPr>
          <w:p w14:paraId="2F5FB3E1" w14:textId="77777777" w:rsidR="004D3F83" w:rsidRPr="009644C9" w:rsidRDefault="004D3F83" w:rsidP="004D3F83"/>
        </w:tc>
        <w:tc>
          <w:tcPr>
            <w:tcW w:w="1080" w:type="dxa"/>
          </w:tcPr>
          <w:p w14:paraId="54E02217" w14:textId="77777777" w:rsidR="004D3F83" w:rsidRPr="009644C9" w:rsidRDefault="004D3F83" w:rsidP="004D3F83"/>
        </w:tc>
        <w:tc>
          <w:tcPr>
            <w:tcW w:w="1080" w:type="dxa"/>
          </w:tcPr>
          <w:p w14:paraId="7E1B7365" w14:textId="77777777" w:rsidR="004D3F83" w:rsidRPr="009644C9" w:rsidRDefault="004D3F83" w:rsidP="004D3F83"/>
        </w:tc>
        <w:tc>
          <w:tcPr>
            <w:tcW w:w="1080" w:type="dxa"/>
          </w:tcPr>
          <w:p w14:paraId="54A53BA4" w14:textId="77777777" w:rsidR="004D3F83" w:rsidRPr="009644C9" w:rsidRDefault="004D3F83" w:rsidP="004D3F83"/>
        </w:tc>
      </w:tr>
      <w:tr w:rsidR="004D3F83" w:rsidRPr="009644C9" w14:paraId="0818A7D7" w14:textId="61EDF777" w:rsidTr="004D3F83">
        <w:trPr>
          <w:trHeight w:val="640"/>
        </w:trPr>
        <w:tc>
          <w:tcPr>
            <w:tcW w:w="1477" w:type="dxa"/>
            <w:hideMark/>
          </w:tcPr>
          <w:p w14:paraId="5D77B60B" w14:textId="77777777" w:rsidR="004D3F83" w:rsidRPr="009644C9" w:rsidRDefault="004D3F83" w:rsidP="004D3F83">
            <w:r w:rsidRPr="009644C9">
              <w:t>Q24</w:t>
            </w:r>
          </w:p>
        </w:tc>
        <w:tc>
          <w:tcPr>
            <w:tcW w:w="6274" w:type="dxa"/>
            <w:hideMark/>
          </w:tcPr>
          <w:p w14:paraId="548F9BA9" w14:textId="68FF1F31" w:rsidR="004D3F83" w:rsidRPr="009644C9" w:rsidRDefault="004D3F83" w:rsidP="004D3F83">
            <w:r w:rsidRPr="009644C9">
              <w:t>Adjusts treatment plan, content and delivery to the level of the person being educated, counseled, or trained</w:t>
            </w:r>
          </w:p>
        </w:tc>
        <w:tc>
          <w:tcPr>
            <w:tcW w:w="1170" w:type="dxa"/>
          </w:tcPr>
          <w:p w14:paraId="4524552D" w14:textId="77777777" w:rsidR="004D3F83" w:rsidRPr="009644C9" w:rsidRDefault="004D3F83" w:rsidP="004D3F83"/>
        </w:tc>
        <w:tc>
          <w:tcPr>
            <w:tcW w:w="1154" w:type="dxa"/>
            <w:gridSpan w:val="2"/>
          </w:tcPr>
          <w:p w14:paraId="46BF46E6" w14:textId="77777777" w:rsidR="004D3F83" w:rsidRPr="009644C9" w:rsidRDefault="004D3F83" w:rsidP="004D3F83"/>
        </w:tc>
        <w:tc>
          <w:tcPr>
            <w:tcW w:w="1080" w:type="dxa"/>
          </w:tcPr>
          <w:p w14:paraId="5653FE39" w14:textId="77777777" w:rsidR="004D3F83" w:rsidRPr="009644C9" w:rsidRDefault="004D3F83" w:rsidP="004D3F83"/>
        </w:tc>
        <w:tc>
          <w:tcPr>
            <w:tcW w:w="1080" w:type="dxa"/>
          </w:tcPr>
          <w:p w14:paraId="32B76CAB" w14:textId="77777777" w:rsidR="004D3F83" w:rsidRPr="009644C9" w:rsidRDefault="004D3F83" w:rsidP="004D3F83"/>
        </w:tc>
        <w:tc>
          <w:tcPr>
            <w:tcW w:w="1080" w:type="dxa"/>
          </w:tcPr>
          <w:p w14:paraId="013B77DC" w14:textId="77777777" w:rsidR="004D3F83" w:rsidRPr="009644C9" w:rsidRDefault="004D3F83" w:rsidP="004D3F83"/>
        </w:tc>
      </w:tr>
      <w:tr w:rsidR="004D3F83" w:rsidRPr="009644C9" w14:paraId="01F17A6C" w14:textId="6171EE6A" w:rsidTr="004D3F83">
        <w:trPr>
          <w:trHeight w:val="320"/>
        </w:trPr>
        <w:tc>
          <w:tcPr>
            <w:tcW w:w="1477" w:type="dxa"/>
            <w:hideMark/>
          </w:tcPr>
          <w:p w14:paraId="34EB8DAA" w14:textId="77777777" w:rsidR="004D3F83" w:rsidRPr="009644C9" w:rsidRDefault="004D3F83" w:rsidP="004D3F83">
            <w:r w:rsidRPr="009644C9">
              <w:t>Q25</w:t>
            </w:r>
          </w:p>
        </w:tc>
        <w:tc>
          <w:tcPr>
            <w:tcW w:w="6274" w:type="dxa"/>
            <w:hideMark/>
          </w:tcPr>
          <w:p w14:paraId="4BA69331" w14:textId="1E5C9CF4" w:rsidR="004D3F83" w:rsidRPr="009644C9" w:rsidRDefault="004D3F83" w:rsidP="004D3F83">
            <w:r w:rsidRPr="009644C9">
              <w:t>Identifies discharge/dismissal criteria</w:t>
            </w:r>
          </w:p>
        </w:tc>
        <w:tc>
          <w:tcPr>
            <w:tcW w:w="1170" w:type="dxa"/>
          </w:tcPr>
          <w:p w14:paraId="611B3755" w14:textId="77777777" w:rsidR="004D3F83" w:rsidRPr="009644C9" w:rsidRDefault="004D3F83" w:rsidP="004D3F83"/>
        </w:tc>
        <w:tc>
          <w:tcPr>
            <w:tcW w:w="1154" w:type="dxa"/>
            <w:gridSpan w:val="2"/>
          </w:tcPr>
          <w:p w14:paraId="008CDC14" w14:textId="77777777" w:rsidR="004D3F83" w:rsidRPr="009644C9" w:rsidRDefault="004D3F83" w:rsidP="004D3F83"/>
        </w:tc>
        <w:tc>
          <w:tcPr>
            <w:tcW w:w="1080" w:type="dxa"/>
          </w:tcPr>
          <w:p w14:paraId="6D0099F7" w14:textId="77777777" w:rsidR="004D3F83" w:rsidRPr="009644C9" w:rsidRDefault="004D3F83" w:rsidP="004D3F83"/>
        </w:tc>
        <w:tc>
          <w:tcPr>
            <w:tcW w:w="1080" w:type="dxa"/>
          </w:tcPr>
          <w:p w14:paraId="7D0A053F" w14:textId="77777777" w:rsidR="004D3F83" w:rsidRPr="009644C9" w:rsidRDefault="004D3F83" w:rsidP="004D3F83"/>
        </w:tc>
        <w:tc>
          <w:tcPr>
            <w:tcW w:w="1080" w:type="dxa"/>
          </w:tcPr>
          <w:p w14:paraId="6AD43AE3" w14:textId="77777777" w:rsidR="004D3F83" w:rsidRPr="009644C9" w:rsidRDefault="004D3F83" w:rsidP="004D3F83"/>
        </w:tc>
      </w:tr>
      <w:tr w:rsidR="004D3F83" w:rsidRPr="009644C9" w14:paraId="572EAB37" w14:textId="6AE40EB9" w:rsidTr="004D3F83">
        <w:trPr>
          <w:trHeight w:val="640"/>
        </w:trPr>
        <w:tc>
          <w:tcPr>
            <w:tcW w:w="1477" w:type="dxa"/>
            <w:hideMark/>
          </w:tcPr>
          <w:p w14:paraId="27F220C8" w14:textId="77777777" w:rsidR="004D3F83" w:rsidRPr="009644C9" w:rsidRDefault="004D3F83" w:rsidP="004D3F83">
            <w:r w:rsidRPr="009644C9">
              <w:t>Q26</w:t>
            </w:r>
          </w:p>
        </w:tc>
        <w:tc>
          <w:tcPr>
            <w:tcW w:w="6274" w:type="dxa"/>
            <w:hideMark/>
          </w:tcPr>
          <w:p w14:paraId="0EE05E32" w14:textId="61FE03AC" w:rsidR="004D3F83" w:rsidRPr="009644C9" w:rsidRDefault="004D3F83" w:rsidP="004D3F83">
            <w:r w:rsidRPr="009644C9">
              <w:t>Seeks assistance and collaboration as needed in the assessment and care of persons with dysphagia</w:t>
            </w:r>
          </w:p>
        </w:tc>
        <w:tc>
          <w:tcPr>
            <w:tcW w:w="1170" w:type="dxa"/>
          </w:tcPr>
          <w:p w14:paraId="20AAFAC2" w14:textId="77777777" w:rsidR="004D3F83" w:rsidRPr="009644C9" w:rsidRDefault="004D3F83" w:rsidP="004D3F83"/>
        </w:tc>
        <w:tc>
          <w:tcPr>
            <w:tcW w:w="1154" w:type="dxa"/>
            <w:gridSpan w:val="2"/>
          </w:tcPr>
          <w:p w14:paraId="5727FB5B" w14:textId="77777777" w:rsidR="004D3F83" w:rsidRPr="009644C9" w:rsidRDefault="004D3F83" w:rsidP="004D3F83"/>
        </w:tc>
        <w:tc>
          <w:tcPr>
            <w:tcW w:w="1080" w:type="dxa"/>
          </w:tcPr>
          <w:p w14:paraId="15B6A086" w14:textId="77777777" w:rsidR="004D3F83" w:rsidRPr="009644C9" w:rsidRDefault="004D3F83" w:rsidP="004D3F83"/>
        </w:tc>
        <w:tc>
          <w:tcPr>
            <w:tcW w:w="1080" w:type="dxa"/>
          </w:tcPr>
          <w:p w14:paraId="1247983B" w14:textId="77777777" w:rsidR="004D3F83" w:rsidRPr="009644C9" w:rsidRDefault="004D3F83" w:rsidP="004D3F83"/>
        </w:tc>
        <w:tc>
          <w:tcPr>
            <w:tcW w:w="1080" w:type="dxa"/>
          </w:tcPr>
          <w:p w14:paraId="4A15BD93" w14:textId="77777777" w:rsidR="004D3F83" w:rsidRPr="009644C9" w:rsidRDefault="004D3F83" w:rsidP="004D3F83"/>
        </w:tc>
      </w:tr>
      <w:tr w:rsidR="004D3F83" w:rsidRPr="009644C9" w14:paraId="265E8764" w14:textId="3F169FAC" w:rsidTr="004D3F83">
        <w:trPr>
          <w:trHeight w:val="640"/>
        </w:trPr>
        <w:tc>
          <w:tcPr>
            <w:tcW w:w="1477" w:type="dxa"/>
            <w:hideMark/>
          </w:tcPr>
          <w:p w14:paraId="346B3912" w14:textId="77777777" w:rsidR="004D3F83" w:rsidRPr="009644C9" w:rsidRDefault="004D3F83" w:rsidP="004D3F83">
            <w:r w:rsidRPr="009644C9">
              <w:lastRenderedPageBreak/>
              <w:t>Q27</w:t>
            </w:r>
          </w:p>
        </w:tc>
        <w:tc>
          <w:tcPr>
            <w:tcW w:w="6274" w:type="dxa"/>
            <w:hideMark/>
          </w:tcPr>
          <w:p w14:paraId="10792416" w14:textId="68DFBED0" w:rsidR="004D3F83" w:rsidRPr="009644C9" w:rsidRDefault="004D3F83" w:rsidP="004D3F83">
            <w:r w:rsidRPr="009644C9">
              <w:t>Describes best practices for providing interventions when complicated and/or special medical conditions are seen which may</w:t>
            </w:r>
            <w:r>
              <w:t xml:space="preserve"> </w:t>
            </w:r>
            <w:r w:rsidRPr="009644C9">
              <w:t>have an impact on an individual’s feeding and swallowing</w:t>
            </w:r>
          </w:p>
        </w:tc>
        <w:tc>
          <w:tcPr>
            <w:tcW w:w="1170" w:type="dxa"/>
          </w:tcPr>
          <w:p w14:paraId="13E4F7E2" w14:textId="77777777" w:rsidR="004D3F83" w:rsidRPr="009644C9" w:rsidRDefault="004D3F83" w:rsidP="004D3F83"/>
        </w:tc>
        <w:tc>
          <w:tcPr>
            <w:tcW w:w="1154" w:type="dxa"/>
            <w:gridSpan w:val="2"/>
          </w:tcPr>
          <w:p w14:paraId="1D2542FC" w14:textId="77777777" w:rsidR="004D3F83" w:rsidRPr="009644C9" w:rsidRDefault="004D3F83" w:rsidP="004D3F83"/>
        </w:tc>
        <w:tc>
          <w:tcPr>
            <w:tcW w:w="1080" w:type="dxa"/>
          </w:tcPr>
          <w:p w14:paraId="14D2F0D6" w14:textId="77777777" w:rsidR="004D3F83" w:rsidRPr="009644C9" w:rsidRDefault="004D3F83" w:rsidP="004D3F83"/>
        </w:tc>
        <w:tc>
          <w:tcPr>
            <w:tcW w:w="1080" w:type="dxa"/>
          </w:tcPr>
          <w:p w14:paraId="412C9EFB" w14:textId="77777777" w:rsidR="004D3F83" w:rsidRPr="009644C9" w:rsidRDefault="004D3F83" w:rsidP="004D3F83"/>
        </w:tc>
        <w:tc>
          <w:tcPr>
            <w:tcW w:w="1080" w:type="dxa"/>
          </w:tcPr>
          <w:p w14:paraId="61F85935" w14:textId="77777777" w:rsidR="004D3F83" w:rsidRPr="009644C9" w:rsidRDefault="004D3F83" w:rsidP="004D3F83"/>
        </w:tc>
      </w:tr>
    </w:tbl>
    <w:p w14:paraId="42FCD95C" w14:textId="77777777" w:rsidR="00954F3B" w:rsidRDefault="00954F3B"/>
    <w:sectPr w:rsidR="00954F3B" w:rsidSect="004D3F8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5F4"/>
    <w:rsid w:val="00224F47"/>
    <w:rsid w:val="00247E7D"/>
    <w:rsid w:val="003D1AA1"/>
    <w:rsid w:val="004D3F83"/>
    <w:rsid w:val="005B3290"/>
    <w:rsid w:val="009355C5"/>
    <w:rsid w:val="00954F3B"/>
    <w:rsid w:val="009625F4"/>
    <w:rsid w:val="00AA24B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74DA2A0"/>
  <w15:chartTrackingRefBased/>
  <w15:docId w15:val="{787E3B20-563F-3B45-9D97-B709EACFD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F83"/>
  </w:style>
  <w:style w:type="paragraph" w:styleId="Heading1">
    <w:name w:val="heading 1"/>
    <w:basedOn w:val="Normal"/>
    <w:next w:val="Normal"/>
    <w:link w:val="Heading1Char"/>
    <w:uiPriority w:val="9"/>
    <w:qFormat/>
    <w:rsid w:val="009625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25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25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25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25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25F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25F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25F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25F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25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25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25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25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25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25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25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25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25F4"/>
    <w:rPr>
      <w:rFonts w:eastAsiaTheme="majorEastAsia" w:cstheme="majorBidi"/>
      <w:color w:val="272727" w:themeColor="text1" w:themeTint="D8"/>
    </w:rPr>
  </w:style>
  <w:style w:type="paragraph" w:styleId="Title">
    <w:name w:val="Title"/>
    <w:basedOn w:val="Normal"/>
    <w:next w:val="Normal"/>
    <w:link w:val="TitleChar"/>
    <w:uiPriority w:val="10"/>
    <w:qFormat/>
    <w:rsid w:val="009625F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25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25F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25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25F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625F4"/>
    <w:rPr>
      <w:i/>
      <w:iCs/>
      <w:color w:val="404040" w:themeColor="text1" w:themeTint="BF"/>
    </w:rPr>
  </w:style>
  <w:style w:type="paragraph" w:styleId="ListParagraph">
    <w:name w:val="List Paragraph"/>
    <w:basedOn w:val="Normal"/>
    <w:uiPriority w:val="34"/>
    <w:qFormat/>
    <w:rsid w:val="009625F4"/>
    <w:pPr>
      <w:ind w:left="720"/>
      <w:contextualSpacing/>
    </w:pPr>
  </w:style>
  <w:style w:type="character" w:styleId="IntenseEmphasis">
    <w:name w:val="Intense Emphasis"/>
    <w:basedOn w:val="DefaultParagraphFont"/>
    <w:uiPriority w:val="21"/>
    <w:qFormat/>
    <w:rsid w:val="009625F4"/>
    <w:rPr>
      <w:i/>
      <w:iCs/>
      <w:color w:val="0F4761" w:themeColor="accent1" w:themeShade="BF"/>
    </w:rPr>
  </w:style>
  <w:style w:type="paragraph" w:styleId="IntenseQuote">
    <w:name w:val="Intense Quote"/>
    <w:basedOn w:val="Normal"/>
    <w:next w:val="Normal"/>
    <w:link w:val="IntenseQuoteChar"/>
    <w:uiPriority w:val="30"/>
    <w:qFormat/>
    <w:rsid w:val="009625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25F4"/>
    <w:rPr>
      <w:i/>
      <w:iCs/>
      <w:color w:val="0F4761" w:themeColor="accent1" w:themeShade="BF"/>
    </w:rPr>
  </w:style>
  <w:style w:type="character" w:styleId="IntenseReference">
    <w:name w:val="Intense Reference"/>
    <w:basedOn w:val="DefaultParagraphFont"/>
    <w:uiPriority w:val="32"/>
    <w:qFormat/>
    <w:rsid w:val="009625F4"/>
    <w:rPr>
      <w:b/>
      <w:bCs/>
      <w:smallCaps/>
      <w:color w:val="0F4761" w:themeColor="accent1" w:themeShade="BF"/>
      <w:spacing w:val="5"/>
    </w:rPr>
  </w:style>
  <w:style w:type="table" w:styleId="TableGrid">
    <w:name w:val="Table Grid"/>
    <w:basedOn w:val="TableNormal"/>
    <w:uiPriority w:val="39"/>
    <w:rsid w:val="004D3F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D3F83"/>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608810">
      <w:bodyDiv w:val="1"/>
      <w:marLeft w:val="0"/>
      <w:marRight w:val="0"/>
      <w:marTop w:val="0"/>
      <w:marBottom w:val="0"/>
      <w:divBdr>
        <w:top w:val="none" w:sz="0" w:space="0" w:color="auto"/>
        <w:left w:val="none" w:sz="0" w:space="0" w:color="auto"/>
        <w:bottom w:val="none" w:sz="0" w:space="0" w:color="auto"/>
        <w:right w:val="none" w:sz="0" w:space="0" w:color="auto"/>
      </w:divBdr>
      <w:divsChild>
        <w:div w:id="199392909">
          <w:marLeft w:val="0"/>
          <w:marRight w:val="0"/>
          <w:marTop w:val="0"/>
          <w:marBottom w:val="0"/>
          <w:divBdr>
            <w:top w:val="none" w:sz="0" w:space="0" w:color="auto"/>
            <w:left w:val="none" w:sz="0" w:space="0" w:color="auto"/>
            <w:bottom w:val="none" w:sz="0" w:space="0" w:color="auto"/>
            <w:right w:val="none" w:sz="0" w:space="0" w:color="auto"/>
          </w:divBdr>
          <w:divsChild>
            <w:div w:id="467170943">
              <w:marLeft w:val="0"/>
              <w:marRight w:val="0"/>
              <w:marTop w:val="0"/>
              <w:marBottom w:val="0"/>
              <w:divBdr>
                <w:top w:val="none" w:sz="0" w:space="0" w:color="auto"/>
                <w:left w:val="none" w:sz="0" w:space="0" w:color="auto"/>
                <w:bottom w:val="none" w:sz="0" w:space="0" w:color="auto"/>
                <w:right w:val="none" w:sz="0" w:space="0" w:color="auto"/>
              </w:divBdr>
              <w:divsChild>
                <w:div w:id="205719426">
                  <w:marLeft w:val="0"/>
                  <w:marRight w:val="0"/>
                  <w:marTop w:val="0"/>
                  <w:marBottom w:val="0"/>
                  <w:divBdr>
                    <w:top w:val="none" w:sz="0" w:space="0" w:color="auto"/>
                    <w:left w:val="none" w:sz="0" w:space="0" w:color="auto"/>
                    <w:bottom w:val="none" w:sz="0" w:space="0" w:color="auto"/>
                    <w:right w:val="none" w:sz="0" w:space="0" w:color="auto"/>
                  </w:divBdr>
                  <w:divsChild>
                    <w:div w:id="57869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1938362">
      <w:bodyDiv w:val="1"/>
      <w:marLeft w:val="0"/>
      <w:marRight w:val="0"/>
      <w:marTop w:val="0"/>
      <w:marBottom w:val="0"/>
      <w:divBdr>
        <w:top w:val="none" w:sz="0" w:space="0" w:color="auto"/>
        <w:left w:val="none" w:sz="0" w:space="0" w:color="auto"/>
        <w:bottom w:val="none" w:sz="0" w:space="0" w:color="auto"/>
        <w:right w:val="none" w:sz="0" w:space="0" w:color="auto"/>
      </w:divBdr>
      <w:divsChild>
        <w:div w:id="1551766606">
          <w:marLeft w:val="0"/>
          <w:marRight w:val="0"/>
          <w:marTop w:val="0"/>
          <w:marBottom w:val="0"/>
          <w:divBdr>
            <w:top w:val="none" w:sz="0" w:space="0" w:color="auto"/>
            <w:left w:val="none" w:sz="0" w:space="0" w:color="auto"/>
            <w:bottom w:val="none" w:sz="0" w:space="0" w:color="auto"/>
            <w:right w:val="none" w:sz="0" w:space="0" w:color="auto"/>
          </w:divBdr>
          <w:divsChild>
            <w:div w:id="175386620">
              <w:marLeft w:val="0"/>
              <w:marRight w:val="0"/>
              <w:marTop w:val="0"/>
              <w:marBottom w:val="0"/>
              <w:divBdr>
                <w:top w:val="none" w:sz="0" w:space="0" w:color="auto"/>
                <w:left w:val="none" w:sz="0" w:space="0" w:color="auto"/>
                <w:bottom w:val="none" w:sz="0" w:space="0" w:color="auto"/>
                <w:right w:val="none" w:sz="0" w:space="0" w:color="auto"/>
              </w:divBdr>
              <w:divsChild>
                <w:div w:id="775708582">
                  <w:marLeft w:val="0"/>
                  <w:marRight w:val="0"/>
                  <w:marTop w:val="0"/>
                  <w:marBottom w:val="0"/>
                  <w:divBdr>
                    <w:top w:val="none" w:sz="0" w:space="0" w:color="auto"/>
                    <w:left w:val="none" w:sz="0" w:space="0" w:color="auto"/>
                    <w:bottom w:val="none" w:sz="0" w:space="0" w:color="auto"/>
                    <w:right w:val="none" w:sz="0" w:space="0" w:color="auto"/>
                  </w:divBdr>
                  <w:divsChild>
                    <w:div w:id="652149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1896288">
      <w:bodyDiv w:val="1"/>
      <w:marLeft w:val="0"/>
      <w:marRight w:val="0"/>
      <w:marTop w:val="0"/>
      <w:marBottom w:val="0"/>
      <w:divBdr>
        <w:top w:val="none" w:sz="0" w:space="0" w:color="auto"/>
        <w:left w:val="none" w:sz="0" w:space="0" w:color="auto"/>
        <w:bottom w:val="none" w:sz="0" w:space="0" w:color="auto"/>
        <w:right w:val="none" w:sz="0" w:space="0" w:color="auto"/>
      </w:divBdr>
      <w:divsChild>
        <w:div w:id="412898180">
          <w:marLeft w:val="0"/>
          <w:marRight w:val="0"/>
          <w:marTop w:val="0"/>
          <w:marBottom w:val="0"/>
          <w:divBdr>
            <w:top w:val="none" w:sz="0" w:space="0" w:color="auto"/>
            <w:left w:val="none" w:sz="0" w:space="0" w:color="auto"/>
            <w:bottom w:val="none" w:sz="0" w:space="0" w:color="auto"/>
            <w:right w:val="none" w:sz="0" w:space="0" w:color="auto"/>
          </w:divBdr>
          <w:divsChild>
            <w:div w:id="1431506695">
              <w:marLeft w:val="0"/>
              <w:marRight w:val="0"/>
              <w:marTop w:val="0"/>
              <w:marBottom w:val="0"/>
              <w:divBdr>
                <w:top w:val="none" w:sz="0" w:space="0" w:color="auto"/>
                <w:left w:val="none" w:sz="0" w:space="0" w:color="auto"/>
                <w:bottom w:val="none" w:sz="0" w:space="0" w:color="auto"/>
                <w:right w:val="none" w:sz="0" w:space="0" w:color="auto"/>
              </w:divBdr>
              <w:divsChild>
                <w:div w:id="773132158">
                  <w:marLeft w:val="0"/>
                  <w:marRight w:val="0"/>
                  <w:marTop w:val="0"/>
                  <w:marBottom w:val="0"/>
                  <w:divBdr>
                    <w:top w:val="none" w:sz="0" w:space="0" w:color="auto"/>
                    <w:left w:val="none" w:sz="0" w:space="0" w:color="auto"/>
                    <w:bottom w:val="none" w:sz="0" w:space="0" w:color="auto"/>
                    <w:right w:val="none" w:sz="0" w:space="0" w:color="auto"/>
                  </w:divBdr>
                  <w:divsChild>
                    <w:div w:id="81268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4118607">
      <w:bodyDiv w:val="1"/>
      <w:marLeft w:val="0"/>
      <w:marRight w:val="0"/>
      <w:marTop w:val="0"/>
      <w:marBottom w:val="0"/>
      <w:divBdr>
        <w:top w:val="none" w:sz="0" w:space="0" w:color="auto"/>
        <w:left w:val="none" w:sz="0" w:space="0" w:color="auto"/>
        <w:bottom w:val="none" w:sz="0" w:space="0" w:color="auto"/>
        <w:right w:val="none" w:sz="0" w:space="0" w:color="auto"/>
      </w:divBdr>
      <w:divsChild>
        <w:div w:id="2000694489">
          <w:marLeft w:val="0"/>
          <w:marRight w:val="0"/>
          <w:marTop w:val="0"/>
          <w:marBottom w:val="0"/>
          <w:divBdr>
            <w:top w:val="none" w:sz="0" w:space="0" w:color="auto"/>
            <w:left w:val="none" w:sz="0" w:space="0" w:color="auto"/>
            <w:bottom w:val="none" w:sz="0" w:space="0" w:color="auto"/>
            <w:right w:val="none" w:sz="0" w:space="0" w:color="auto"/>
          </w:divBdr>
          <w:divsChild>
            <w:div w:id="770052497">
              <w:marLeft w:val="0"/>
              <w:marRight w:val="0"/>
              <w:marTop w:val="0"/>
              <w:marBottom w:val="0"/>
              <w:divBdr>
                <w:top w:val="none" w:sz="0" w:space="0" w:color="auto"/>
                <w:left w:val="none" w:sz="0" w:space="0" w:color="auto"/>
                <w:bottom w:val="none" w:sz="0" w:space="0" w:color="auto"/>
                <w:right w:val="none" w:sz="0" w:space="0" w:color="auto"/>
              </w:divBdr>
              <w:divsChild>
                <w:div w:id="259485541">
                  <w:marLeft w:val="0"/>
                  <w:marRight w:val="0"/>
                  <w:marTop w:val="0"/>
                  <w:marBottom w:val="0"/>
                  <w:divBdr>
                    <w:top w:val="none" w:sz="0" w:space="0" w:color="auto"/>
                    <w:left w:val="none" w:sz="0" w:space="0" w:color="auto"/>
                    <w:bottom w:val="none" w:sz="0" w:space="0" w:color="auto"/>
                    <w:right w:val="none" w:sz="0" w:space="0" w:color="auto"/>
                  </w:divBdr>
                  <w:divsChild>
                    <w:div w:id="951280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3667048">
      <w:bodyDiv w:val="1"/>
      <w:marLeft w:val="0"/>
      <w:marRight w:val="0"/>
      <w:marTop w:val="0"/>
      <w:marBottom w:val="0"/>
      <w:divBdr>
        <w:top w:val="none" w:sz="0" w:space="0" w:color="auto"/>
        <w:left w:val="none" w:sz="0" w:space="0" w:color="auto"/>
        <w:bottom w:val="none" w:sz="0" w:space="0" w:color="auto"/>
        <w:right w:val="none" w:sz="0" w:space="0" w:color="auto"/>
      </w:divBdr>
      <w:divsChild>
        <w:div w:id="1167788895">
          <w:marLeft w:val="0"/>
          <w:marRight w:val="0"/>
          <w:marTop w:val="0"/>
          <w:marBottom w:val="0"/>
          <w:divBdr>
            <w:top w:val="none" w:sz="0" w:space="0" w:color="auto"/>
            <w:left w:val="none" w:sz="0" w:space="0" w:color="auto"/>
            <w:bottom w:val="none" w:sz="0" w:space="0" w:color="auto"/>
            <w:right w:val="none" w:sz="0" w:space="0" w:color="auto"/>
          </w:divBdr>
          <w:divsChild>
            <w:div w:id="130220297">
              <w:marLeft w:val="0"/>
              <w:marRight w:val="0"/>
              <w:marTop w:val="0"/>
              <w:marBottom w:val="0"/>
              <w:divBdr>
                <w:top w:val="none" w:sz="0" w:space="0" w:color="auto"/>
                <w:left w:val="none" w:sz="0" w:space="0" w:color="auto"/>
                <w:bottom w:val="none" w:sz="0" w:space="0" w:color="auto"/>
                <w:right w:val="none" w:sz="0" w:space="0" w:color="auto"/>
              </w:divBdr>
              <w:divsChild>
                <w:div w:id="1559974174">
                  <w:marLeft w:val="0"/>
                  <w:marRight w:val="0"/>
                  <w:marTop w:val="0"/>
                  <w:marBottom w:val="0"/>
                  <w:divBdr>
                    <w:top w:val="none" w:sz="0" w:space="0" w:color="auto"/>
                    <w:left w:val="none" w:sz="0" w:space="0" w:color="auto"/>
                    <w:bottom w:val="none" w:sz="0" w:space="0" w:color="auto"/>
                    <w:right w:val="none" w:sz="0" w:space="0" w:color="auto"/>
                  </w:divBdr>
                  <w:divsChild>
                    <w:div w:id="1357464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4533528">
      <w:bodyDiv w:val="1"/>
      <w:marLeft w:val="0"/>
      <w:marRight w:val="0"/>
      <w:marTop w:val="0"/>
      <w:marBottom w:val="0"/>
      <w:divBdr>
        <w:top w:val="none" w:sz="0" w:space="0" w:color="auto"/>
        <w:left w:val="none" w:sz="0" w:space="0" w:color="auto"/>
        <w:bottom w:val="none" w:sz="0" w:space="0" w:color="auto"/>
        <w:right w:val="none" w:sz="0" w:space="0" w:color="auto"/>
      </w:divBdr>
      <w:divsChild>
        <w:div w:id="122115233">
          <w:marLeft w:val="0"/>
          <w:marRight w:val="0"/>
          <w:marTop w:val="0"/>
          <w:marBottom w:val="0"/>
          <w:divBdr>
            <w:top w:val="none" w:sz="0" w:space="0" w:color="auto"/>
            <w:left w:val="none" w:sz="0" w:space="0" w:color="auto"/>
            <w:bottom w:val="none" w:sz="0" w:space="0" w:color="auto"/>
            <w:right w:val="none" w:sz="0" w:space="0" w:color="auto"/>
          </w:divBdr>
          <w:divsChild>
            <w:div w:id="1204366202">
              <w:marLeft w:val="0"/>
              <w:marRight w:val="0"/>
              <w:marTop w:val="0"/>
              <w:marBottom w:val="0"/>
              <w:divBdr>
                <w:top w:val="none" w:sz="0" w:space="0" w:color="auto"/>
                <w:left w:val="none" w:sz="0" w:space="0" w:color="auto"/>
                <w:bottom w:val="none" w:sz="0" w:space="0" w:color="auto"/>
                <w:right w:val="none" w:sz="0" w:space="0" w:color="auto"/>
              </w:divBdr>
              <w:divsChild>
                <w:div w:id="1955476522">
                  <w:marLeft w:val="0"/>
                  <w:marRight w:val="0"/>
                  <w:marTop w:val="0"/>
                  <w:marBottom w:val="0"/>
                  <w:divBdr>
                    <w:top w:val="none" w:sz="0" w:space="0" w:color="auto"/>
                    <w:left w:val="none" w:sz="0" w:space="0" w:color="auto"/>
                    <w:bottom w:val="none" w:sz="0" w:space="0" w:color="auto"/>
                    <w:right w:val="none" w:sz="0" w:space="0" w:color="auto"/>
                  </w:divBdr>
                  <w:divsChild>
                    <w:div w:id="254829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7080157">
      <w:bodyDiv w:val="1"/>
      <w:marLeft w:val="0"/>
      <w:marRight w:val="0"/>
      <w:marTop w:val="0"/>
      <w:marBottom w:val="0"/>
      <w:divBdr>
        <w:top w:val="none" w:sz="0" w:space="0" w:color="auto"/>
        <w:left w:val="none" w:sz="0" w:space="0" w:color="auto"/>
        <w:bottom w:val="none" w:sz="0" w:space="0" w:color="auto"/>
        <w:right w:val="none" w:sz="0" w:space="0" w:color="auto"/>
      </w:divBdr>
      <w:divsChild>
        <w:div w:id="844982569">
          <w:marLeft w:val="0"/>
          <w:marRight w:val="0"/>
          <w:marTop w:val="0"/>
          <w:marBottom w:val="0"/>
          <w:divBdr>
            <w:top w:val="none" w:sz="0" w:space="0" w:color="auto"/>
            <w:left w:val="none" w:sz="0" w:space="0" w:color="auto"/>
            <w:bottom w:val="none" w:sz="0" w:space="0" w:color="auto"/>
            <w:right w:val="none" w:sz="0" w:space="0" w:color="auto"/>
          </w:divBdr>
          <w:divsChild>
            <w:div w:id="1330015604">
              <w:marLeft w:val="0"/>
              <w:marRight w:val="0"/>
              <w:marTop w:val="0"/>
              <w:marBottom w:val="0"/>
              <w:divBdr>
                <w:top w:val="none" w:sz="0" w:space="0" w:color="auto"/>
                <w:left w:val="none" w:sz="0" w:space="0" w:color="auto"/>
                <w:bottom w:val="none" w:sz="0" w:space="0" w:color="auto"/>
                <w:right w:val="none" w:sz="0" w:space="0" w:color="auto"/>
              </w:divBdr>
              <w:divsChild>
                <w:div w:id="121969528">
                  <w:marLeft w:val="0"/>
                  <w:marRight w:val="0"/>
                  <w:marTop w:val="0"/>
                  <w:marBottom w:val="0"/>
                  <w:divBdr>
                    <w:top w:val="none" w:sz="0" w:space="0" w:color="auto"/>
                    <w:left w:val="none" w:sz="0" w:space="0" w:color="auto"/>
                    <w:bottom w:val="none" w:sz="0" w:space="0" w:color="auto"/>
                    <w:right w:val="none" w:sz="0" w:space="0" w:color="auto"/>
                  </w:divBdr>
                  <w:divsChild>
                    <w:div w:id="748162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865</Words>
  <Characters>4932</Characters>
  <Application>Microsoft Office Word</Application>
  <DocSecurity>0</DocSecurity>
  <Lines>41</Lines>
  <Paragraphs>11</Paragraphs>
  <ScaleCrop>false</ScaleCrop>
  <Company/>
  <LinksUpToDate>false</LinksUpToDate>
  <CharactersWithSpaces>5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 Smaoui</dc:creator>
  <cp:keywords/>
  <dc:description/>
  <cp:lastModifiedBy>Sana Smaoui</cp:lastModifiedBy>
  <cp:revision>3</cp:revision>
  <dcterms:created xsi:type="dcterms:W3CDTF">2024-12-19T10:09:00Z</dcterms:created>
  <dcterms:modified xsi:type="dcterms:W3CDTF">2024-12-19T10:29:00Z</dcterms:modified>
</cp:coreProperties>
</file>